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6BA" w:rsidRPr="00016177" w:rsidRDefault="000E76BA" w:rsidP="00E1165F">
      <w:pPr>
        <w:spacing w:after="0" w:line="480" w:lineRule="auto"/>
        <w:ind w:left="-1134" w:right="964"/>
        <w:rPr>
          <w:rFonts w:ascii="Arial" w:hAnsi="Arial" w:cs="Arial"/>
          <w:sz w:val="24"/>
          <w:szCs w:val="24"/>
          <w:lang w:val="en-US"/>
        </w:rPr>
      </w:pPr>
      <w:r w:rsidRPr="00016177">
        <w:rPr>
          <w:rFonts w:ascii="Arial" w:hAnsi="Arial" w:cs="Arial"/>
          <w:b/>
          <w:lang w:val="en-US"/>
        </w:rPr>
        <w:t>Table</w:t>
      </w:r>
      <w:r w:rsidR="002D6D98">
        <w:rPr>
          <w:rFonts w:ascii="Arial" w:hAnsi="Arial" w:cs="Arial"/>
          <w:b/>
          <w:lang w:val="en-US"/>
        </w:rPr>
        <w:t xml:space="preserve"> S3</w:t>
      </w:r>
      <w:r w:rsidRPr="00016177">
        <w:rPr>
          <w:rFonts w:ascii="Arial" w:hAnsi="Arial" w:cs="Arial"/>
          <w:b/>
          <w:lang w:val="en-US"/>
        </w:rPr>
        <w:t>.</w:t>
      </w:r>
      <w:r w:rsidRPr="0001617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016177">
        <w:rPr>
          <w:rFonts w:ascii="Arial" w:hAnsi="Arial" w:cs="Arial"/>
          <w:sz w:val="24"/>
          <w:szCs w:val="24"/>
          <w:lang w:val="en-US"/>
        </w:rPr>
        <w:t xml:space="preserve">Chimera Protein Sequences Translated from ORFs </w:t>
      </w:r>
      <w:r w:rsidR="000E5DF0">
        <w:rPr>
          <w:rFonts w:ascii="Arial" w:hAnsi="Arial" w:cs="Arial"/>
          <w:sz w:val="24"/>
          <w:szCs w:val="24"/>
          <w:lang w:val="en-US"/>
        </w:rPr>
        <w:t>F</w:t>
      </w:r>
      <w:r w:rsidR="006A1F85">
        <w:rPr>
          <w:rFonts w:ascii="Arial" w:hAnsi="Arial" w:cs="Arial"/>
          <w:sz w:val="24"/>
          <w:szCs w:val="24"/>
          <w:lang w:val="en-US"/>
        </w:rPr>
        <w:t xml:space="preserve">ormed by </w:t>
      </w:r>
      <w:proofErr w:type="spellStart"/>
      <w:r w:rsidR="006A1F85">
        <w:rPr>
          <w:rFonts w:ascii="Arial" w:hAnsi="Arial" w:cs="Arial"/>
          <w:i/>
          <w:sz w:val="24"/>
          <w:szCs w:val="24"/>
          <w:lang w:val="en-US"/>
        </w:rPr>
        <w:t>Trypanosoma</w:t>
      </w:r>
      <w:proofErr w:type="spellEnd"/>
      <w:r w:rsidR="006A1F85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="006A1F85">
        <w:rPr>
          <w:rFonts w:ascii="Arial" w:hAnsi="Arial" w:cs="Arial"/>
          <w:i/>
          <w:sz w:val="24"/>
          <w:szCs w:val="24"/>
          <w:lang w:val="en-US"/>
        </w:rPr>
        <w:t>cruzi</w:t>
      </w:r>
      <w:proofErr w:type="spellEnd"/>
      <w:r w:rsidR="006A1F85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gramStart"/>
      <w:r w:rsidR="000E5DF0">
        <w:rPr>
          <w:rFonts w:ascii="Arial" w:hAnsi="Arial" w:cs="Arial"/>
          <w:sz w:val="24"/>
          <w:szCs w:val="24"/>
          <w:lang w:val="en-US"/>
        </w:rPr>
        <w:t>M</w:t>
      </w:r>
      <w:r w:rsidR="006A1F85" w:rsidRPr="006A1F85">
        <w:rPr>
          <w:rFonts w:ascii="Arial" w:hAnsi="Arial" w:cs="Arial"/>
          <w:sz w:val="24"/>
          <w:szCs w:val="24"/>
          <w:lang w:val="en-US"/>
        </w:rPr>
        <w:t>itochondrial</w:t>
      </w:r>
      <w:proofErr w:type="gramEnd"/>
      <w:r w:rsidR="006A1F85" w:rsidRPr="006A1F8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6A1F85">
        <w:rPr>
          <w:rFonts w:ascii="Arial" w:hAnsi="Arial" w:cs="Arial"/>
          <w:sz w:val="24"/>
          <w:szCs w:val="24"/>
          <w:lang w:val="en-US"/>
        </w:rPr>
        <w:t>kDNA</w:t>
      </w:r>
      <w:proofErr w:type="spellEnd"/>
      <w:r w:rsidR="006A1F8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0E5DF0">
        <w:rPr>
          <w:rFonts w:ascii="Arial" w:hAnsi="Arial" w:cs="Arial"/>
          <w:sz w:val="24"/>
          <w:szCs w:val="24"/>
          <w:lang w:val="en-US"/>
        </w:rPr>
        <w:t>M</w:t>
      </w:r>
      <w:r w:rsidR="006A1F85">
        <w:rPr>
          <w:rFonts w:ascii="Arial" w:hAnsi="Arial" w:cs="Arial"/>
          <w:sz w:val="24"/>
          <w:szCs w:val="24"/>
          <w:lang w:val="en-US"/>
        </w:rPr>
        <w:t>inicircles</w:t>
      </w:r>
      <w:proofErr w:type="spellEnd"/>
      <w:r w:rsidR="006A1F85">
        <w:rPr>
          <w:rFonts w:ascii="Arial" w:hAnsi="Arial" w:cs="Arial"/>
          <w:sz w:val="24"/>
          <w:szCs w:val="24"/>
          <w:lang w:val="en-US"/>
        </w:rPr>
        <w:t xml:space="preserve"> </w:t>
      </w:r>
      <w:r w:rsidR="000E5DF0">
        <w:rPr>
          <w:rFonts w:ascii="Arial" w:hAnsi="Arial" w:cs="Arial"/>
          <w:sz w:val="24"/>
          <w:szCs w:val="24"/>
          <w:lang w:val="en-US"/>
        </w:rPr>
        <w:t>I</w:t>
      </w:r>
      <w:r w:rsidR="006A1F85">
        <w:rPr>
          <w:rFonts w:ascii="Arial" w:hAnsi="Arial" w:cs="Arial"/>
          <w:sz w:val="24"/>
          <w:szCs w:val="24"/>
          <w:lang w:val="en-US"/>
        </w:rPr>
        <w:t xml:space="preserve">nserted in the </w:t>
      </w:r>
      <w:r w:rsidR="006A1F85">
        <w:rPr>
          <w:rFonts w:ascii="Arial" w:hAnsi="Arial" w:cs="Arial"/>
          <w:i/>
          <w:sz w:val="24"/>
          <w:szCs w:val="24"/>
          <w:lang w:val="en-US"/>
        </w:rPr>
        <w:t xml:space="preserve">Gallus </w:t>
      </w:r>
      <w:proofErr w:type="spellStart"/>
      <w:r w:rsidR="006A1F85">
        <w:rPr>
          <w:rFonts w:ascii="Arial" w:hAnsi="Arial" w:cs="Arial"/>
          <w:i/>
          <w:sz w:val="24"/>
          <w:szCs w:val="24"/>
          <w:lang w:val="en-US"/>
        </w:rPr>
        <w:t>gallus</w:t>
      </w:r>
      <w:proofErr w:type="spellEnd"/>
      <w:r w:rsidR="006A1F85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0E5DF0">
        <w:rPr>
          <w:rFonts w:ascii="Arial" w:hAnsi="Arial" w:cs="Arial"/>
          <w:sz w:val="24"/>
          <w:szCs w:val="24"/>
          <w:lang w:val="en-US"/>
        </w:rPr>
        <w:t>G</w:t>
      </w:r>
      <w:r w:rsidR="006A1F85">
        <w:rPr>
          <w:rFonts w:ascii="Arial" w:hAnsi="Arial" w:cs="Arial"/>
          <w:sz w:val="24"/>
          <w:szCs w:val="24"/>
          <w:lang w:val="en-US"/>
        </w:rPr>
        <w:t>enome</w:t>
      </w:r>
      <w:r w:rsidRPr="00016177">
        <w:rPr>
          <w:rFonts w:ascii="Arial" w:hAnsi="Arial" w:cs="Arial"/>
          <w:sz w:val="24"/>
          <w:szCs w:val="24"/>
          <w:lang w:val="en-US"/>
        </w:rPr>
        <w:t>*</w:t>
      </w:r>
    </w:p>
    <w:tbl>
      <w:tblPr>
        <w:tblpPr w:leftFromText="141" w:rightFromText="141" w:vertAnchor="text" w:tblpX="-1093" w:tblpY="1"/>
        <w:tblOverlap w:val="never"/>
        <w:tblW w:w="155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01"/>
        <w:gridCol w:w="1275"/>
        <w:gridCol w:w="6804"/>
        <w:gridCol w:w="1843"/>
        <w:gridCol w:w="3402"/>
        <w:gridCol w:w="1134"/>
      </w:tblGrid>
      <w:tr w:rsidR="00BA2EDD" w:rsidRPr="00016177" w:rsidTr="0070435A">
        <w:tc>
          <w:tcPr>
            <w:tcW w:w="1101" w:type="dxa"/>
            <w:vAlign w:val="center"/>
          </w:tcPr>
          <w:p w:rsidR="00BA2EDD" w:rsidRPr="0029581C" w:rsidRDefault="00BA2EDD" w:rsidP="00BA2EDD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9581C">
              <w:rPr>
                <w:rFonts w:ascii="Arial" w:hAnsi="Arial" w:cs="Arial"/>
                <w:b/>
                <w:sz w:val="20"/>
                <w:szCs w:val="20"/>
              </w:rPr>
              <w:t>Chicken</w:t>
            </w:r>
            <w:proofErr w:type="spellEnd"/>
          </w:p>
        </w:tc>
        <w:tc>
          <w:tcPr>
            <w:tcW w:w="1275" w:type="dxa"/>
            <w:vAlign w:val="center"/>
          </w:tcPr>
          <w:p w:rsidR="00BA2EDD" w:rsidRPr="0029581C" w:rsidRDefault="00BA2EDD" w:rsidP="00BA2EDD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9581C">
              <w:rPr>
                <w:rFonts w:ascii="Arial" w:hAnsi="Arial" w:cs="Arial"/>
                <w:b/>
                <w:sz w:val="20"/>
                <w:szCs w:val="20"/>
              </w:rPr>
              <w:t>EMBL</w:t>
            </w:r>
          </w:p>
        </w:tc>
        <w:tc>
          <w:tcPr>
            <w:tcW w:w="6804" w:type="dxa"/>
            <w:vAlign w:val="center"/>
          </w:tcPr>
          <w:p w:rsidR="00BA2EDD" w:rsidRPr="0029581C" w:rsidRDefault="00C541AB" w:rsidP="008269B1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RFs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ranslat</w:t>
            </w:r>
            <w:r w:rsidR="008269B1">
              <w:rPr>
                <w:rFonts w:ascii="Arial" w:hAnsi="Arial" w:cs="Arial"/>
                <w:b/>
                <w:sz w:val="20"/>
                <w:szCs w:val="20"/>
              </w:rPr>
              <w:t>ed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BA2EDD" w:rsidRPr="0029581C">
              <w:rPr>
                <w:rFonts w:ascii="Arial" w:hAnsi="Arial" w:cs="Arial"/>
                <w:b/>
                <w:sz w:val="20"/>
                <w:szCs w:val="20"/>
              </w:rPr>
              <w:t>utative</w:t>
            </w:r>
            <w:proofErr w:type="spellEnd"/>
            <w:r w:rsidR="00BA2EDD" w:rsidRPr="0029581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1843" w:type="dxa"/>
            <w:vAlign w:val="center"/>
          </w:tcPr>
          <w:p w:rsidR="00BA2EDD" w:rsidRPr="0029581C" w:rsidRDefault="00BA2EDD" w:rsidP="00BA2EDD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9581C">
              <w:rPr>
                <w:rFonts w:ascii="Arial" w:hAnsi="Arial" w:cs="Arial"/>
                <w:b/>
                <w:sz w:val="20"/>
                <w:szCs w:val="20"/>
              </w:rPr>
              <w:t>Locus</w:t>
            </w:r>
            <w:proofErr w:type="spellEnd"/>
          </w:p>
        </w:tc>
        <w:tc>
          <w:tcPr>
            <w:tcW w:w="3402" w:type="dxa"/>
            <w:vAlign w:val="center"/>
          </w:tcPr>
          <w:p w:rsidR="00BA2EDD" w:rsidRPr="0029581C" w:rsidRDefault="00BA2EDD" w:rsidP="00BA2EDD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29581C">
              <w:rPr>
                <w:rFonts w:ascii="Arial" w:hAnsi="Arial" w:cs="Arial"/>
                <w:b/>
                <w:sz w:val="20"/>
                <w:szCs w:val="20"/>
              </w:rPr>
              <w:t>BlastX</w:t>
            </w:r>
            <w:proofErr w:type="spellEnd"/>
            <w:proofErr w:type="gramEnd"/>
          </w:p>
        </w:tc>
        <w:tc>
          <w:tcPr>
            <w:tcW w:w="1134" w:type="dxa"/>
            <w:vAlign w:val="center"/>
          </w:tcPr>
          <w:p w:rsidR="00BA2EDD" w:rsidRPr="0029581C" w:rsidRDefault="00BA2EDD" w:rsidP="00BA2EDD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29581C">
              <w:rPr>
                <w:rFonts w:ascii="Arial" w:hAnsi="Arial" w:cs="Arial"/>
                <w:b/>
                <w:i/>
                <w:sz w:val="20"/>
                <w:szCs w:val="20"/>
              </w:rPr>
              <w:t>E-value</w:t>
            </w:r>
            <w:proofErr w:type="spellEnd"/>
          </w:p>
        </w:tc>
      </w:tr>
      <w:tr w:rsidR="00BA2EDD" w:rsidRPr="00E1165F" w:rsidTr="0070435A">
        <w:tc>
          <w:tcPr>
            <w:tcW w:w="1101" w:type="dxa"/>
            <w:vAlign w:val="center"/>
          </w:tcPr>
          <w:p w:rsidR="00BA2EDD" w:rsidRPr="00E1165F" w:rsidRDefault="0029581C" w:rsidP="006D2D14">
            <w:pPr>
              <w:spacing w:before="120" w:after="120" w:line="240" w:lineRule="auto"/>
              <w:jc w:val="center"/>
              <w:rPr>
                <w:rFonts w:ascii="Courier New" w:hAnsi="Courier New" w:cs="Courier New"/>
                <w:b/>
              </w:rPr>
            </w:pPr>
            <w:proofErr w:type="gramStart"/>
            <w:r w:rsidRPr="00E1165F">
              <w:rPr>
                <w:rFonts w:ascii="Courier New" w:hAnsi="Courier New" w:cs="Courier New"/>
                <w:b/>
              </w:rPr>
              <w:t>1</w:t>
            </w:r>
            <w:proofErr w:type="gramEnd"/>
          </w:p>
        </w:tc>
        <w:tc>
          <w:tcPr>
            <w:tcW w:w="1275" w:type="dxa"/>
          </w:tcPr>
          <w:p w:rsidR="00BA2EDD" w:rsidRPr="00E1165F" w:rsidRDefault="00952859" w:rsidP="006D2D14">
            <w:pPr>
              <w:spacing w:before="120" w:after="120" w:line="240" w:lineRule="auto"/>
              <w:jc w:val="center"/>
              <w:rPr>
                <w:rFonts w:ascii="Courier New" w:hAnsi="Courier New" w:cs="Courier New"/>
                <w:color w:val="0000FF"/>
                <w:u w:val="single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AY237306</w:t>
            </w:r>
          </w:p>
        </w:tc>
        <w:tc>
          <w:tcPr>
            <w:tcW w:w="6804" w:type="dxa"/>
            <w:vAlign w:val="center"/>
          </w:tcPr>
          <w:p w:rsidR="00BA2EDD" w:rsidRPr="00E1165F" w:rsidRDefault="006D2D14" w:rsidP="006D2D14">
            <w:pPr>
              <w:spacing w:before="120" w:after="12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No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843" w:type="dxa"/>
          </w:tcPr>
          <w:p w:rsidR="00BA2EDD" w:rsidRPr="00E1165F" w:rsidRDefault="00BA2EDD" w:rsidP="006D2D14">
            <w:pPr>
              <w:pStyle w:val="Pr-formataoHTML"/>
              <w:spacing w:before="120"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BA2EDD" w:rsidRPr="00E1165F" w:rsidRDefault="00BA2EDD" w:rsidP="006D2D14">
            <w:pPr>
              <w:pStyle w:val="Pr-formataoHTML"/>
              <w:spacing w:before="120" w:after="12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A2EDD" w:rsidRPr="00E1165F" w:rsidRDefault="00BA2EDD" w:rsidP="006D2D14">
            <w:pPr>
              <w:spacing w:before="120" w:after="120" w:line="240" w:lineRule="auto"/>
              <w:jc w:val="center"/>
              <w:rPr>
                <w:rFonts w:ascii="Courier New" w:hAnsi="Courier New" w:cs="Courier New"/>
                <w:vertAlign w:val="superscript"/>
              </w:rPr>
            </w:pPr>
          </w:p>
        </w:tc>
      </w:tr>
      <w:tr w:rsidR="00952859" w:rsidRPr="00E1165F" w:rsidTr="0070435A">
        <w:tc>
          <w:tcPr>
            <w:tcW w:w="1101" w:type="dxa"/>
          </w:tcPr>
          <w:p w:rsidR="00952859" w:rsidRPr="00E1165F" w:rsidRDefault="00952859" w:rsidP="00952859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gramStart"/>
            <w:r w:rsidRPr="00E1165F">
              <w:rPr>
                <w:rFonts w:ascii="Courier New" w:hAnsi="Courier New" w:cs="Courier New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275" w:type="dxa"/>
          </w:tcPr>
          <w:p w:rsidR="00952859" w:rsidRPr="00E1165F" w:rsidRDefault="00952859" w:rsidP="00952859">
            <w:pPr>
              <w:spacing w:before="24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71</w:t>
            </w:r>
          </w:p>
        </w:tc>
        <w:tc>
          <w:tcPr>
            <w:tcW w:w="6804" w:type="dxa"/>
            <w:vAlign w:val="center"/>
          </w:tcPr>
          <w:p w:rsidR="00952859" w:rsidRPr="00E1165F" w:rsidRDefault="00952859" w:rsidP="004C5E77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val="en-US"/>
              </w:rPr>
              <w:t>MCGICTCERNDVGKIVRVVVCYILTIVI</w:t>
            </w:r>
          </w:p>
          <w:p w:rsidR="002D3CFA" w:rsidRPr="00E1165F" w:rsidRDefault="002D3CFA" w:rsidP="004C5E77">
            <w:pPr>
              <w:spacing w:after="0" w:line="240" w:lineRule="auto"/>
              <w:rPr>
                <w:rFonts w:ascii="Courier New" w:hAnsi="Courier New" w:cs="Courier New"/>
                <w:color w:val="1F497D" w:themeColor="text2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val="en-US"/>
              </w:rPr>
              <w:t>MDTDKMKYRMCIDSLIGMYCMDLNM</w:t>
            </w:r>
          </w:p>
        </w:tc>
        <w:tc>
          <w:tcPr>
            <w:tcW w:w="1843" w:type="dxa"/>
          </w:tcPr>
          <w:p w:rsidR="00952859" w:rsidRPr="00E1165F" w:rsidRDefault="002D3CFA" w:rsidP="00952859">
            <w:pPr>
              <w:pStyle w:val="Pr-formataoHTML"/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  <w:p w:rsidR="002D3CFA" w:rsidRPr="00E1165F" w:rsidRDefault="002D3CFA" w:rsidP="008269B1">
            <w:pPr>
              <w:pStyle w:val="Pr-formataoHTML"/>
              <w:jc w:val="center"/>
            </w:pPr>
            <w:proofErr w:type="gramStart"/>
            <w:r w:rsidRPr="00E1165F">
              <w:t>CA</w:t>
            </w:r>
            <w:r w:rsidR="008269B1" w:rsidRPr="00E1165F">
              <w:t>R</w:t>
            </w:r>
            <w:r w:rsidRPr="00E1165F">
              <w:t>63082.</w:t>
            </w:r>
            <w:proofErr w:type="gramEnd"/>
            <w:r w:rsidRPr="00E1165F">
              <w:t>1</w:t>
            </w:r>
          </w:p>
        </w:tc>
        <w:tc>
          <w:tcPr>
            <w:tcW w:w="3402" w:type="dxa"/>
            <w:vAlign w:val="center"/>
          </w:tcPr>
          <w:p w:rsidR="00952859" w:rsidRPr="00E1165F" w:rsidRDefault="002D3CFA" w:rsidP="00952859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  <w:p w:rsidR="002D3CFA" w:rsidRPr="00E1165F" w:rsidRDefault="008269B1" w:rsidP="00E56A86">
            <w:pPr>
              <w:pStyle w:val="Pr-formataoHTML"/>
              <w:jc w:val="center"/>
              <w:rPr>
                <w:sz w:val="22"/>
                <w:szCs w:val="22"/>
              </w:rPr>
            </w:pPr>
            <w:proofErr w:type="spellStart"/>
            <w:r w:rsidRPr="00E1165F">
              <w:t>H</w:t>
            </w:r>
            <w:r w:rsidR="00E56A86">
              <w:t>y</w:t>
            </w:r>
            <w:r w:rsidRPr="00E1165F">
              <w:t>pothetical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protein</w:t>
            </w:r>
            <w:proofErr w:type="spellEnd"/>
          </w:p>
        </w:tc>
        <w:tc>
          <w:tcPr>
            <w:tcW w:w="1134" w:type="dxa"/>
            <w:vAlign w:val="center"/>
          </w:tcPr>
          <w:p w:rsidR="00952859" w:rsidRPr="00E1165F" w:rsidRDefault="002D3CFA" w:rsidP="00952859">
            <w:pPr>
              <w:spacing w:after="0" w:line="240" w:lineRule="auto"/>
              <w:jc w:val="center"/>
              <w:rPr>
                <w:rFonts w:ascii="Courier New" w:hAnsi="Courier New" w:cs="Courier New"/>
                <w:vertAlign w:val="superscript"/>
              </w:rPr>
            </w:pPr>
            <w:r w:rsidRPr="00E1165F">
              <w:rPr>
                <w:rFonts w:ascii="Courier New" w:hAnsi="Courier New" w:cs="Courier New"/>
                <w:vertAlign w:val="superscript"/>
              </w:rPr>
              <w:t>-</w:t>
            </w:r>
          </w:p>
          <w:p w:rsidR="002D3CFA" w:rsidRPr="00E1165F" w:rsidRDefault="009046E4" w:rsidP="009046E4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4e-08</w:t>
            </w:r>
          </w:p>
        </w:tc>
      </w:tr>
      <w:tr w:rsidR="00952859" w:rsidRPr="00E1165F" w:rsidTr="0070435A">
        <w:tc>
          <w:tcPr>
            <w:tcW w:w="1101" w:type="dxa"/>
          </w:tcPr>
          <w:p w:rsidR="00952859" w:rsidRPr="00E1165F" w:rsidRDefault="00952859" w:rsidP="00952859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1 </w:t>
            </w:r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  <w:p w:rsidR="00952859" w:rsidRPr="00E1165F" w:rsidRDefault="00952859" w:rsidP="00952859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52859" w:rsidRPr="00E1165F" w:rsidRDefault="00952859" w:rsidP="00952859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72</w:t>
            </w:r>
          </w:p>
        </w:tc>
        <w:tc>
          <w:tcPr>
            <w:tcW w:w="6804" w:type="dxa"/>
            <w:vAlign w:val="center"/>
          </w:tcPr>
          <w:p w:rsidR="00952859" w:rsidRPr="00E1165F" w:rsidRDefault="006D2D14" w:rsidP="004C5E77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No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843" w:type="dxa"/>
          </w:tcPr>
          <w:p w:rsidR="00952859" w:rsidRPr="00E1165F" w:rsidRDefault="00952859" w:rsidP="00952859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3402" w:type="dxa"/>
            <w:vAlign w:val="center"/>
          </w:tcPr>
          <w:p w:rsidR="00952859" w:rsidRPr="00E1165F" w:rsidRDefault="00952859" w:rsidP="00952859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1134" w:type="dxa"/>
            <w:vAlign w:val="center"/>
          </w:tcPr>
          <w:p w:rsidR="00952859" w:rsidRPr="00E1165F" w:rsidRDefault="00952859" w:rsidP="00952859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</w:p>
        </w:tc>
      </w:tr>
      <w:tr w:rsidR="00952859" w:rsidRPr="00E1165F" w:rsidTr="0070435A">
        <w:tc>
          <w:tcPr>
            <w:tcW w:w="1101" w:type="dxa"/>
          </w:tcPr>
          <w:p w:rsidR="00952859" w:rsidRPr="00E1165F" w:rsidRDefault="00952859" w:rsidP="00952859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E1165F">
              <w:rPr>
                <w:rFonts w:ascii="Courier New" w:hAnsi="Courier New" w:cs="Courier New"/>
                <w:sz w:val="20"/>
                <w:szCs w:val="20"/>
              </w:rPr>
              <w:t>1</w:t>
            </w:r>
            <w:proofErr w:type="gramEnd"/>
          </w:p>
          <w:p w:rsidR="00952859" w:rsidRPr="00E1165F" w:rsidRDefault="00952859" w:rsidP="00952859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52859" w:rsidRPr="00E1165F" w:rsidRDefault="00952859" w:rsidP="00952859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73</w:t>
            </w:r>
          </w:p>
        </w:tc>
        <w:tc>
          <w:tcPr>
            <w:tcW w:w="6804" w:type="dxa"/>
            <w:vAlign w:val="center"/>
          </w:tcPr>
          <w:p w:rsidR="004C5E77" w:rsidRPr="00E1165F" w:rsidRDefault="004C5E77" w:rsidP="004C5E77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 xml:space="preserve">MPLPKPQFSQNYRLPYRNQTYTILQTQPHTLPMQYKLYP   </w:t>
            </w:r>
          </w:p>
        </w:tc>
        <w:tc>
          <w:tcPr>
            <w:tcW w:w="1843" w:type="dxa"/>
          </w:tcPr>
          <w:p w:rsidR="00952859" w:rsidRPr="00E1165F" w:rsidRDefault="002D3CFA" w:rsidP="00952859">
            <w:pPr>
              <w:pStyle w:val="Pr-formataoHTML"/>
              <w:tabs>
                <w:tab w:val="clear" w:pos="6412"/>
                <w:tab w:val="left" w:pos="6271"/>
              </w:tabs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</w:tc>
        <w:tc>
          <w:tcPr>
            <w:tcW w:w="3402" w:type="dxa"/>
            <w:vAlign w:val="center"/>
          </w:tcPr>
          <w:p w:rsidR="00952859" w:rsidRPr="00E1165F" w:rsidRDefault="002D3CFA" w:rsidP="00952859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No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significan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952859" w:rsidRPr="00E1165F" w:rsidRDefault="002D3CFA" w:rsidP="00952859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E1165F">
              <w:rPr>
                <w:rFonts w:ascii="Courier New" w:hAnsi="Courier New" w:cs="Courier New"/>
              </w:rPr>
              <w:t>-</w:t>
            </w:r>
          </w:p>
        </w:tc>
      </w:tr>
      <w:tr w:rsidR="00952859" w:rsidRPr="00E1165F" w:rsidTr="0070435A">
        <w:tc>
          <w:tcPr>
            <w:tcW w:w="1101" w:type="dxa"/>
            <w:vAlign w:val="center"/>
          </w:tcPr>
          <w:p w:rsidR="00952859" w:rsidRPr="00E1165F" w:rsidRDefault="00952859" w:rsidP="004F311D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E1165F">
              <w:rPr>
                <w:rFonts w:ascii="Courier New" w:hAnsi="Courier New" w:cs="Courier New"/>
                <w:sz w:val="20"/>
                <w:szCs w:val="20"/>
              </w:rPr>
              <w:t>1</w:t>
            </w:r>
            <w:proofErr w:type="gramEnd"/>
          </w:p>
          <w:p w:rsidR="00952859" w:rsidRPr="00E1165F" w:rsidRDefault="00952859" w:rsidP="004F311D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952859" w:rsidRPr="00E1165F" w:rsidRDefault="00952859" w:rsidP="004F311D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74</w:t>
            </w:r>
          </w:p>
        </w:tc>
        <w:tc>
          <w:tcPr>
            <w:tcW w:w="6804" w:type="dxa"/>
            <w:vAlign w:val="center"/>
          </w:tcPr>
          <w:p w:rsidR="002D3CFA" w:rsidRPr="00E1165F" w:rsidRDefault="004C5E77" w:rsidP="006D2D14">
            <w:pPr>
              <w:spacing w:before="120" w:after="0" w:line="240" w:lineRule="auto"/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548DD4" w:themeColor="text2" w:themeTint="99"/>
                <w:sz w:val="20"/>
                <w:szCs w:val="20"/>
                <w:lang w:eastAsia="pt-BR"/>
              </w:rPr>
              <w:t>MDIPSCGRVL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KGVGIHITLFHCPGSWLGIGSIGVGVI</w:t>
            </w:r>
          </w:p>
          <w:p w:rsidR="004C5E77" w:rsidRPr="00E1165F" w:rsidRDefault="004C5E77" w:rsidP="004F311D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WESFEGGWNSYHSLSLPRV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LAGYRFDWGWCNISKSGYCILEL</w:t>
            </w:r>
          </w:p>
          <w:p w:rsidR="004C5E77" w:rsidRPr="00E1165F" w:rsidRDefault="004C5E77" w:rsidP="004F311D">
            <w:pPr>
              <w:spacing w:after="0" w:line="240" w:lineRule="auto"/>
              <w:rPr>
                <w:rFonts w:ascii="Courier New" w:hAnsi="Courier New" w:cs="Courier New"/>
                <w:color w:val="1F497D" w:themeColor="text2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952859" w:rsidRPr="00E1165F" w:rsidRDefault="002D3CFA" w:rsidP="004F311D">
            <w:pPr>
              <w:pStyle w:val="Pr-formataoHTML"/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</w:tc>
        <w:tc>
          <w:tcPr>
            <w:tcW w:w="3402" w:type="dxa"/>
            <w:vAlign w:val="center"/>
          </w:tcPr>
          <w:p w:rsidR="004F311D" w:rsidRPr="00E1165F" w:rsidRDefault="004F311D" w:rsidP="004F311D">
            <w:pPr>
              <w:pStyle w:val="Pr-formataoHTML"/>
              <w:jc w:val="center"/>
              <w:rPr>
                <w:lang w:val="en-US"/>
              </w:rPr>
            </w:pPr>
            <w:r w:rsidRPr="00E1165F">
              <w:rPr>
                <w:lang w:val="en-US"/>
              </w:rPr>
              <w:t>No significant similarity</w:t>
            </w:r>
          </w:p>
          <w:p w:rsidR="00952859" w:rsidRPr="00E1165F" w:rsidRDefault="002D3CFA" w:rsidP="004F311D">
            <w:pPr>
              <w:pStyle w:val="Pr-formataoHTML"/>
              <w:jc w:val="center"/>
              <w:rPr>
                <w:lang w:val="en-US"/>
              </w:rPr>
            </w:pPr>
            <w:r w:rsidRPr="00E1165F">
              <w:rPr>
                <w:lang w:val="en-US"/>
              </w:rPr>
              <w:t>No significan</w:t>
            </w:r>
            <w:r w:rsidR="00DF36F9" w:rsidRPr="00E1165F">
              <w:rPr>
                <w:lang w:val="en-US"/>
              </w:rPr>
              <w:t>t</w:t>
            </w:r>
            <w:r w:rsidRPr="00E1165F">
              <w:rPr>
                <w:lang w:val="en-US"/>
              </w:rPr>
              <w:t xml:space="preserve"> similarity</w:t>
            </w:r>
          </w:p>
        </w:tc>
        <w:tc>
          <w:tcPr>
            <w:tcW w:w="1134" w:type="dxa"/>
            <w:vAlign w:val="center"/>
          </w:tcPr>
          <w:p w:rsidR="00952859" w:rsidRPr="00E1165F" w:rsidRDefault="002D3CFA" w:rsidP="004F311D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  <w:r w:rsidRPr="00E1165F">
              <w:rPr>
                <w:rFonts w:ascii="Courier New" w:hAnsi="Courier New" w:cs="Courier New"/>
                <w:lang w:val="en-US"/>
              </w:rPr>
              <w:t>-</w:t>
            </w:r>
          </w:p>
        </w:tc>
      </w:tr>
      <w:tr w:rsidR="00952859" w:rsidRPr="00E1165F" w:rsidTr="0070435A">
        <w:tc>
          <w:tcPr>
            <w:tcW w:w="1101" w:type="dxa"/>
          </w:tcPr>
          <w:p w:rsidR="00952859" w:rsidRPr="00E1165F" w:rsidRDefault="00952859" w:rsidP="009046E4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E1165F">
              <w:rPr>
                <w:rFonts w:ascii="Courier New" w:hAnsi="Courier New" w:cs="Courier New"/>
                <w:sz w:val="20"/>
                <w:szCs w:val="20"/>
              </w:rPr>
              <w:t>1</w:t>
            </w:r>
            <w:proofErr w:type="gramEnd"/>
          </w:p>
          <w:p w:rsidR="00952859" w:rsidRPr="00E1165F" w:rsidRDefault="00952859" w:rsidP="009046E4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952859" w:rsidRPr="00E1165F" w:rsidRDefault="00952859" w:rsidP="004F311D">
            <w:pPr>
              <w:spacing w:after="12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75</w:t>
            </w:r>
          </w:p>
        </w:tc>
        <w:tc>
          <w:tcPr>
            <w:tcW w:w="6804" w:type="dxa"/>
          </w:tcPr>
          <w:p w:rsidR="004F311D" w:rsidRPr="00E1165F" w:rsidRDefault="004F311D" w:rsidP="004F311D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MITGLERLSCE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DRLRELGLFSLEKRRLRGDLIAAFQYLKGAY</w:t>
            </w:r>
          </w:p>
          <w:p w:rsidR="004F311D" w:rsidRPr="00E1165F" w:rsidRDefault="004F311D" w:rsidP="004F311D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KQEGSKLFESVDNRRTRGNGFKLKEGRFRFDWGWCNI</w:t>
            </w:r>
          </w:p>
          <w:p w:rsidR="00952859" w:rsidRPr="00E1165F" w:rsidRDefault="00952859" w:rsidP="004F311D">
            <w:pPr>
              <w:spacing w:after="0" w:line="240" w:lineRule="auto"/>
              <w:rPr>
                <w:rFonts w:ascii="Courier New" w:hAnsi="Courier New" w:cs="Courier New"/>
                <w:color w:val="0000FF"/>
                <w:sz w:val="20"/>
                <w:szCs w:val="20"/>
              </w:rPr>
            </w:pPr>
          </w:p>
        </w:tc>
        <w:tc>
          <w:tcPr>
            <w:tcW w:w="1843" w:type="dxa"/>
          </w:tcPr>
          <w:p w:rsidR="00952859" w:rsidRPr="00E1165F" w:rsidRDefault="009046E4" w:rsidP="004F311D">
            <w:pPr>
              <w:pStyle w:val="Pr-formataoHTML"/>
              <w:jc w:val="center"/>
            </w:pPr>
            <w:proofErr w:type="gramStart"/>
            <w:r w:rsidRPr="00E1165F">
              <w:t>AAA49027.</w:t>
            </w:r>
            <w:proofErr w:type="gramEnd"/>
            <w:r w:rsidRPr="00E1165F">
              <w:t>1</w:t>
            </w:r>
          </w:p>
        </w:tc>
        <w:tc>
          <w:tcPr>
            <w:tcW w:w="3402" w:type="dxa"/>
          </w:tcPr>
          <w:p w:rsidR="00952859" w:rsidRPr="00E1165F" w:rsidRDefault="009046E4" w:rsidP="004F311D">
            <w:pPr>
              <w:pStyle w:val="Pr-formataoHTML"/>
              <w:jc w:val="center"/>
            </w:pPr>
            <w:proofErr w:type="spellStart"/>
            <w:r w:rsidRPr="00E1165F">
              <w:t>Reverse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transcriptase</w:t>
            </w:r>
            <w:proofErr w:type="spellEnd"/>
            <w:r w:rsidR="004F311D" w:rsidRPr="00E1165F">
              <w:t xml:space="preserve"> </w:t>
            </w:r>
            <w:proofErr w:type="spellStart"/>
            <w:proofErr w:type="gramStart"/>
            <w:r w:rsidR="004F311D" w:rsidRPr="00E1165F">
              <w:rPr>
                <w:i/>
              </w:rPr>
              <w:t>Gallus</w:t>
            </w:r>
            <w:proofErr w:type="spellEnd"/>
            <w:r w:rsidR="004F311D" w:rsidRPr="00E1165F">
              <w:rPr>
                <w:i/>
              </w:rPr>
              <w:t xml:space="preserve"> </w:t>
            </w:r>
            <w:proofErr w:type="spellStart"/>
            <w:r w:rsidR="004F311D" w:rsidRPr="00E1165F">
              <w:rPr>
                <w:i/>
              </w:rPr>
              <w:t>gallus</w:t>
            </w:r>
            <w:proofErr w:type="spellEnd"/>
            <w:proofErr w:type="gramEnd"/>
          </w:p>
        </w:tc>
        <w:tc>
          <w:tcPr>
            <w:tcW w:w="1134" w:type="dxa"/>
          </w:tcPr>
          <w:p w:rsidR="00952859" w:rsidRPr="00E1165F" w:rsidRDefault="009046E4" w:rsidP="004F311D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4e</w:t>
            </w:r>
            <w:r w:rsidR="004F311D" w:rsidRPr="00E1165F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E1165F">
              <w:rPr>
                <w:rFonts w:ascii="Courier New" w:hAnsi="Courier New" w:cs="Courier New"/>
                <w:sz w:val="20"/>
                <w:szCs w:val="20"/>
              </w:rPr>
              <w:t>29</w:t>
            </w:r>
          </w:p>
        </w:tc>
      </w:tr>
      <w:tr w:rsidR="00952859" w:rsidRPr="00E1165F" w:rsidTr="0070435A">
        <w:tc>
          <w:tcPr>
            <w:tcW w:w="1101" w:type="dxa"/>
            <w:vAlign w:val="center"/>
          </w:tcPr>
          <w:p w:rsidR="00D4307A" w:rsidRPr="00E1165F" w:rsidRDefault="00D4307A" w:rsidP="00D4307A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</w:p>
          <w:p w:rsidR="00952859" w:rsidRPr="00E1165F" w:rsidRDefault="00952859" w:rsidP="00D4307A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  <w:proofErr w:type="gramStart"/>
            <w:r w:rsidRPr="00E1165F">
              <w:rPr>
                <w:rFonts w:ascii="Courier New" w:hAnsi="Courier New" w:cs="Courier New"/>
                <w:sz w:val="20"/>
                <w:szCs w:val="20"/>
                <w:lang w:eastAsia="pt-BR"/>
              </w:rPr>
              <w:t>1</w:t>
            </w:r>
            <w:proofErr w:type="gramEnd"/>
          </w:p>
          <w:p w:rsidR="00952859" w:rsidRPr="00E1165F" w:rsidRDefault="00952859" w:rsidP="00D4307A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952859" w:rsidRPr="00E1165F" w:rsidRDefault="00952859" w:rsidP="00D4307A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FN598976</w:t>
            </w:r>
          </w:p>
        </w:tc>
        <w:tc>
          <w:tcPr>
            <w:tcW w:w="6804" w:type="dxa"/>
            <w:vAlign w:val="center"/>
          </w:tcPr>
          <w:p w:rsidR="009046E4" w:rsidRPr="00E1165F" w:rsidRDefault="009046E4" w:rsidP="007B6D2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HEFPPQKLTPTPTLSGLQLPNKSITAYS</w:t>
            </w:r>
          </w:p>
          <w:p w:rsidR="00DD17EC" w:rsidRPr="00E1165F" w:rsidRDefault="00DD17EC" w:rsidP="007B6D2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HLPRTLWFWEGRSNLGRKIHASHPYIMVLGGA</w:t>
            </w:r>
          </w:p>
          <w:p w:rsidR="00DD17EC" w:rsidRPr="00E1165F" w:rsidRDefault="00DD17EC" w:rsidP="007B6D2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RLHKKCLRELVFGFDWGWCNID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GCVEVVNIMSRL</w:t>
            </w:r>
          </w:p>
          <w:p w:rsidR="00952859" w:rsidRPr="00E1165F" w:rsidRDefault="00952859" w:rsidP="00D4307A">
            <w:pPr>
              <w:spacing w:after="0" w:line="240" w:lineRule="auto"/>
              <w:jc w:val="center"/>
              <w:rPr>
                <w:rFonts w:ascii="Courier New" w:hAnsi="Courier New" w:cs="Courier New"/>
                <w:color w:val="0000FF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DD17EC" w:rsidRPr="00E1165F" w:rsidRDefault="00DD17EC" w:rsidP="00D4307A">
            <w:pPr>
              <w:pStyle w:val="Pr-formataoHTML"/>
              <w:jc w:val="center"/>
            </w:pPr>
          </w:p>
          <w:p w:rsidR="00952859" w:rsidRPr="00E1165F" w:rsidRDefault="009046E4" w:rsidP="00D4307A">
            <w:pPr>
              <w:pStyle w:val="Pr-formataoHTML"/>
              <w:jc w:val="center"/>
            </w:pPr>
            <w:proofErr w:type="gramStart"/>
            <w:r w:rsidRPr="00E1165F">
              <w:t>CAR63087.</w:t>
            </w:r>
            <w:proofErr w:type="gramEnd"/>
            <w:r w:rsidRPr="00E1165F">
              <w:t>1</w:t>
            </w:r>
          </w:p>
          <w:p w:rsidR="00DD17EC" w:rsidRPr="00E1165F" w:rsidRDefault="00DD17EC" w:rsidP="00D4307A">
            <w:pPr>
              <w:pStyle w:val="Pr-formataoHTML"/>
              <w:jc w:val="center"/>
            </w:pPr>
            <w:proofErr w:type="gramStart"/>
            <w:r w:rsidRPr="00E1165F">
              <w:t>CAR63104.</w:t>
            </w:r>
            <w:proofErr w:type="gramEnd"/>
            <w:r w:rsidRPr="00E1165F">
              <w:t>2</w:t>
            </w:r>
          </w:p>
          <w:p w:rsidR="00DD17EC" w:rsidRPr="00E1165F" w:rsidRDefault="00DD17EC" w:rsidP="00D4307A">
            <w:pPr>
              <w:pStyle w:val="Pr-formataoHTML"/>
              <w:jc w:val="center"/>
            </w:pPr>
            <w:r w:rsidRPr="00E1165F">
              <w:t>-</w:t>
            </w:r>
          </w:p>
          <w:p w:rsidR="00DD17EC" w:rsidRPr="00E1165F" w:rsidRDefault="00DD17EC" w:rsidP="00D4307A">
            <w:pPr>
              <w:pStyle w:val="Pr-formataoHTML"/>
              <w:jc w:val="center"/>
            </w:pPr>
          </w:p>
          <w:p w:rsidR="00DD17EC" w:rsidRPr="00E1165F" w:rsidRDefault="00DD17EC" w:rsidP="00D4307A">
            <w:pPr>
              <w:pStyle w:val="Pr-formataoHTML"/>
              <w:jc w:val="center"/>
            </w:pPr>
          </w:p>
        </w:tc>
        <w:tc>
          <w:tcPr>
            <w:tcW w:w="3402" w:type="dxa"/>
            <w:vAlign w:val="center"/>
          </w:tcPr>
          <w:p w:rsidR="00D4307A" w:rsidRPr="00E1165F" w:rsidRDefault="009046E4" w:rsidP="00D4307A">
            <w:pPr>
              <w:pStyle w:val="Pr-formataoHTML"/>
              <w:jc w:val="center"/>
            </w:pPr>
            <w:proofErr w:type="spellStart"/>
            <w:r w:rsidRPr="00E1165F">
              <w:t>H</w:t>
            </w:r>
            <w:r w:rsidR="00E56A86">
              <w:t>y</w:t>
            </w:r>
            <w:r w:rsidRPr="00E1165F">
              <w:t>pothetical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protein</w:t>
            </w:r>
            <w:proofErr w:type="spellEnd"/>
          </w:p>
          <w:p w:rsidR="00DD17EC" w:rsidRPr="00E1165F" w:rsidRDefault="00DD17EC" w:rsidP="00D4307A">
            <w:pPr>
              <w:pStyle w:val="Pr-formataoHTML"/>
              <w:jc w:val="center"/>
            </w:pPr>
            <w:proofErr w:type="spellStart"/>
            <w:proofErr w:type="gramStart"/>
            <w:r w:rsidRPr="00E1165F">
              <w:t>Ibid</w:t>
            </w:r>
            <w:proofErr w:type="spellEnd"/>
            <w:proofErr w:type="gramEnd"/>
          </w:p>
          <w:p w:rsidR="00DD17EC" w:rsidRPr="00E1165F" w:rsidRDefault="00DD17EC" w:rsidP="00D4307A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</w:t>
            </w:r>
            <w:r w:rsidR="00D4307A" w:rsidRPr="00E1165F">
              <w:t>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952859" w:rsidRPr="00E1165F" w:rsidRDefault="009046E4" w:rsidP="00D4307A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2e-06</w:t>
            </w:r>
          </w:p>
          <w:p w:rsidR="00DD17EC" w:rsidRPr="00E1165F" w:rsidRDefault="00DD17EC" w:rsidP="00D4307A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1e-11</w:t>
            </w:r>
          </w:p>
          <w:p w:rsidR="00DD17EC" w:rsidRPr="00E1165F" w:rsidRDefault="00DD17EC" w:rsidP="00D4307A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-</w:t>
            </w:r>
          </w:p>
        </w:tc>
      </w:tr>
      <w:tr w:rsidR="00952859" w:rsidRPr="00E1165F" w:rsidTr="0070435A">
        <w:tc>
          <w:tcPr>
            <w:tcW w:w="1101" w:type="dxa"/>
          </w:tcPr>
          <w:p w:rsidR="00D4307A" w:rsidRPr="00E1165F" w:rsidRDefault="00D4307A" w:rsidP="00952859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952859" w:rsidRPr="00E1165F" w:rsidRDefault="00952859" w:rsidP="00952859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gramStart"/>
            <w:r w:rsidRPr="00E1165F">
              <w:rPr>
                <w:rFonts w:ascii="Courier New" w:hAnsi="Courier New" w:cs="Courier New"/>
                <w:sz w:val="20"/>
                <w:szCs w:val="20"/>
              </w:rPr>
              <w:t>2</w:t>
            </w:r>
            <w:proofErr w:type="gramEnd"/>
          </w:p>
          <w:p w:rsidR="00952859" w:rsidRPr="00E1165F" w:rsidRDefault="00952859" w:rsidP="00952859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5" w:type="dxa"/>
          </w:tcPr>
          <w:p w:rsidR="00D4307A" w:rsidRPr="00E1165F" w:rsidRDefault="00D4307A" w:rsidP="00952859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952859" w:rsidRPr="00E1165F" w:rsidRDefault="00952859" w:rsidP="00952859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FN598977</w:t>
            </w:r>
          </w:p>
        </w:tc>
        <w:tc>
          <w:tcPr>
            <w:tcW w:w="6804" w:type="dxa"/>
            <w:vAlign w:val="center"/>
          </w:tcPr>
          <w:p w:rsidR="00D4307A" w:rsidRPr="00E1165F" w:rsidRDefault="00DD17EC" w:rsidP="00D4307A">
            <w:pPr>
              <w:spacing w:after="0" w:line="240" w:lineRule="auto"/>
              <w:ind w:left="34"/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YGEM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PQVVGFSPAAGEKGGEGINAGGEMDGEAVSVG</w:t>
            </w:r>
            <w:r w:rsidR="00D4307A"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YSTIRKIGI</w:t>
            </w:r>
          </w:p>
          <w:p w:rsidR="00D4307A" w:rsidRPr="00E1165F" w:rsidRDefault="00D4307A" w:rsidP="00D4307A">
            <w:pPr>
              <w:spacing w:after="0" w:line="240" w:lineRule="auto"/>
              <w:ind w:left="34"/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ETCTCSGGPR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WPICRFLYIPIFLIVLYPTDTASPSISPPALIPS</w:t>
            </w:r>
          </w:p>
          <w:p w:rsidR="00952859" w:rsidRPr="00E1165F" w:rsidRDefault="00D4307A" w:rsidP="007B6D21">
            <w:pPr>
              <w:spacing w:after="0" w:line="240" w:lineRule="auto"/>
              <w:ind w:left="34"/>
              <w:rPr>
                <w:rFonts w:ascii="Courier New" w:hAnsi="Courier New" w:cs="Courier New"/>
                <w:color w:val="0000FF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PPFSPAAGLNPTTISPYIICLF</w:t>
            </w:r>
          </w:p>
        </w:tc>
        <w:tc>
          <w:tcPr>
            <w:tcW w:w="1843" w:type="dxa"/>
          </w:tcPr>
          <w:p w:rsidR="00D4307A" w:rsidRPr="00E1165F" w:rsidRDefault="00D4307A" w:rsidP="00952859">
            <w:pPr>
              <w:pStyle w:val="Pr-formataoHTML"/>
              <w:jc w:val="center"/>
              <w:rPr>
                <w:sz w:val="22"/>
                <w:szCs w:val="22"/>
              </w:rPr>
            </w:pPr>
          </w:p>
          <w:p w:rsidR="00952859" w:rsidRPr="00E1165F" w:rsidRDefault="00D4307A" w:rsidP="00952859">
            <w:pPr>
              <w:pStyle w:val="Pr-formataoHTML"/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  <w:p w:rsidR="00D4307A" w:rsidRPr="00E1165F" w:rsidRDefault="00D4307A" w:rsidP="00952859">
            <w:pPr>
              <w:pStyle w:val="Pr-formataoHTML"/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</w:tc>
        <w:tc>
          <w:tcPr>
            <w:tcW w:w="3402" w:type="dxa"/>
            <w:vAlign w:val="center"/>
          </w:tcPr>
          <w:p w:rsidR="00952859" w:rsidRPr="00E1165F" w:rsidRDefault="00D4307A" w:rsidP="00952859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  <w:p w:rsidR="00D4307A" w:rsidRPr="00E1165F" w:rsidRDefault="00D4307A" w:rsidP="00952859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952859" w:rsidRPr="00E1165F" w:rsidRDefault="00D4307A" w:rsidP="00952859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E1165F">
              <w:rPr>
                <w:rFonts w:ascii="Courier New" w:hAnsi="Courier New" w:cs="Courier New"/>
              </w:rPr>
              <w:t>-</w:t>
            </w:r>
          </w:p>
          <w:p w:rsidR="00D4307A" w:rsidRPr="00E1165F" w:rsidRDefault="00D4307A" w:rsidP="00952859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E1165F">
              <w:rPr>
                <w:rFonts w:ascii="Courier New" w:hAnsi="Courier New" w:cs="Courier New"/>
              </w:rPr>
              <w:t>-</w:t>
            </w:r>
          </w:p>
        </w:tc>
      </w:tr>
      <w:tr w:rsidR="00952859" w:rsidRPr="00E1165F" w:rsidTr="0070435A">
        <w:tc>
          <w:tcPr>
            <w:tcW w:w="1101" w:type="dxa"/>
            <w:vAlign w:val="center"/>
          </w:tcPr>
          <w:p w:rsidR="00952859" w:rsidRPr="00E1165F" w:rsidRDefault="00952859" w:rsidP="007B6D21">
            <w:pPr>
              <w:spacing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1275" w:type="dxa"/>
            <w:vAlign w:val="center"/>
          </w:tcPr>
          <w:p w:rsidR="00952859" w:rsidRPr="00E1165F" w:rsidRDefault="00952859" w:rsidP="007B6D21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78</w:t>
            </w:r>
          </w:p>
        </w:tc>
        <w:tc>
          <w:tcPr>
            <w:tcW w:w="6804" w:type="dxa"/>
            <w:vAlign w:val="center"/>
          </w:tcPr>
          <w:p w:rsidR="007B6D21" w:rsidRPr="00E1165F" w:rsidRDefault="007B6D21" w:rsidP="007B6D2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</w:p>
          <w:p w:rsidR="007B6D21" w:rsidRPr="00E1165F" w:rsidRDefault="007B6D21" w:rsidP="007B6D2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WCFLNLWFQFQAVEMIVCPACVTAVREGFD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WGWCNIERWGIEIWMYISFVILMMCIV</w:t>
            </w:r>
          </w:p>
          <w:p w:rsidR="007B6D21" w:rsidRPr="00E1165F" w:rsidRDefault="007B6D21" w:rsidP="007B6D2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GNVVLFE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SLVSVSGCRDDSLSCVCYCCQRGVRLGLV</w:t>
            </w:r>
            <w:r w:rsidRPr="00E1165F">
              <w:rPr>
                <w:rFonts w:ascii="Courier New" w:hAnsi="Courier New" w:cs="Courier New"/>
                <w:sz w:val="20"/>
                <w:szCs w:val="20"/>
                <w:lang w:eastAsia="pt-BR"/>
              </w:rPr>
              <w:t xml:space="preserve">    </w:t>
            </w:r>
          </w:p>
          <w:p w:rsidR="00952859" w:rsidRPr="00E1165F" w:rsidRDefault="00952859" w:rsidP="007B6D21">
            <w:pPr>
              <w:spacing w:after="0" w:line="240" w:lineRule="auto"/>
              <w:jc w:val="center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952859" w:rsidRPr="00E1165F" w:rsidRDefault="007B6D21" w:rsidP="007B6D21">
            <w:pPr>
              <w:pStyle w:val="Pr-formataoHTML"/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  <w:p w:rsidR="007B6D21" w:rsidRPr="00E1165F" w:rsidRDefault="007B6D21" w:rsidP="007B6D21">
            <w:pPr>
              <w:pStyle w:val="Pr-formataoHTML"/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</w:tc>
        <w:tc>
          <w:tcPr>
            <w:tcW w:w="3402" w:type="dxa"/>
            <w:vAlign w:val="center"/>
          </w:tcPr>
          <w:p w:rsidR="00952859" w:rsidRPr="00E1165F" w:rsidRDefault="007B6D21" w:rsidP="007B6D21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  <w:p w:rsidR="007B6D21" w:rsidRPr="00E1165F" w:rsidRDefault="007B6D21" w:rsidP="007B6D21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952859" w:rsidRPr="00E1165F" w:rsidRDefault="007B6D21" w:rsidP="007B6D21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E1165F">
              <w:rPr>
                <w:rFonts w:ascii="Courier New" w:hAnsi="Courier New" w:cs="Courier New"/>
              </w:rPr>
              <w:t>-</w:t>
            </w:r>
          </w:p>
          <w:p w:rsidR="007B6D21" w:rsidRPr="00E1165F" w:rsidRDefault="007B6D21" w:rsidP="007B6D21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E1165F">
              <w:rPr>
                <w:rFonts w:ascii="Courier New" w:hAnsi="Courier New" w:cs="Courier New"/>
              </w:rPr>
              <w:t>-</w:t>
            </w:r>
          </w:p>
        </w:tc>
      </w:tr>
      <w:tr w:rsidR="00952859" w:rsidRPr="00E1165F" w:rsidTr="0070435A">
        <w:tc>
          <w:tcPr>
            <w:tcW w:w="1101" w:type="dxa"/>
            <w:vAlign w:val="center"/>
          </w:tcPr>
          <w:p w:rsidR="00952859" w:rsidRPr="00E1165F" w:rsidRDefault="00952859" w:rsidP="009C6BA8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 w:eastAsia="pt-BR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 w:eastAsia="pt-BR"/>
              </w:rPr>
              <w:t>12</w:t>
            </w:r>
          </w:p>
          <w:p w:rsidR="00952859" w:rsidRPr="00E1165F" w:rsidRDefault="00952859" w:rsidP="009C6BA8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952859" w:rsidRPr="00E1165F" w:rsidRDefault="00952859" w:rsidP="009C6BA8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79</w:t>
            </w:r>
          </w:p>
        </w:tc>
        <w:tc>
          <w:tcPr>
            <w:tcW w:w="6804" w:type="dxa"/>
            <w:vAlign w:val="center"/>
          </w:tcPr>
          <w:p w:rsidR="009C6BA8" w:rsidRPr="00E1165F" w:rsidRDefault="009C6BA8" w:rsidP="009C6B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</w:p>
          <w:p w:rsidR="009C6BA8" w:rsidRPr="00E1165F" w:rsidRDefault="007B6D21" w:rsidP="009C6B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KNGASVRVMVRVRFDWGWCIQRFNSFLVYSWEGACVSEPAIGLFKDSTSSWFSLGRGVQ IWARKIMHLTRTLYKGISPVHYSFGRGGQIWAGKFMHLPRTLWFWEGRSNLGRRI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HASHP</w:t>
            </w:r>
            <w:proofErr w:type="gramStart"/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 xml:space="preserve">  </w:t>
            </w:r>
            <w:proofErr w:type="gramEnd"/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YIMVLGGG</w:t>
            </w:r>
          </w:p>
          <w:p w:rsidR="00952859" w:rsidRPr="00E1165F" w:rsidRDefault="00952859" w:rsidP="009C6BA8">
            <w:pPr>
              <w:spacing w:after="0" w:line="240" w:lineRule="auto"/>
              <w:jc w:val="center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952859" w:rsidRPr="00E1165F" w:rsidRDefault="009C6BA8" w:rsidP="009C6BA8">
            <w:pPr>
              <w:pStyle w:val="Pr-formataoHTML"/>
              <w:jc w:val="center"/>
            </w:pPr>
            <w:proofErr w:type="gramStart"/>
            <w:r w:rsidRPr="00E1165F">
              <w:t>CAR634104.</w:t>
            </w:r>
            <w:proofErr w:type="gramEnd"/>
            <w:r w:rsidRPr="00E1165F">
              <w:t>2</w:t>
            </w:r>
          </w:p>
        </w:tc>
        <w:tc>
          <w:tcPr>
            <w:tcW w:w="3402" w:type="dxa"/>
            <w:vAlign w:val="center"/>
          </w:tcPr>
          <w:p w:rsidR="00952859" w:rsidRPr="00E1165F" w:rsidRDefault="009C6BA8" w:rsidP="00E56A86">
            <w:pPr>
              <w:pStyle w:val="Pr-formataoHTML"/>
              <w:jc w:val="center"/>
            </w:pPr>
            <w:proofErr w:type="spellStart"/>
            <w:r w:rsidRPr="00E1165F">
              <w:t>H</w:t>
            </w:r>
            <w:r w:rsidR="00E56A86">
              <w:t>y</w:t>
            </w:r>
            <w:r w:rsidRPr="00E1165F">
              <w:t>pothetical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protein</w:t>
            </w:r>
            <w:proofErr w:type="spellEnd"/>
          </w:p>
        </w:tc>
        <w:tc>
          <w:tcPr>
            <w:tcW w:w="1134" w:type="dxa"/>
            <w:vAlign w:val="center"/>
          </w:tcPr>
          <w:p w:rsidR="00952859" w:rsidRPr="00E1165F" w:rsidRDefault="009C6BA8" w:rsidP="009C6BA8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2e-22</w:t>
            </w:r>
          </w:p>
        </w:tc>
      </w:tr>
      <w:tr w:rsidR="00952859" w:rsidRPr="00E1165F" w:rsidTr="0070435A">
        <w:tc>
          <w:tcPr>
            <w:tcW w:w="1101" w:type="dxa"/>
            <w:vAlign w:val="center"/>
          </w:tcPr>
          <w:p w:rsidR="00952859" w:rsidRPr="00E1165F" w:rsidRDefault="00952859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 w:eastAsia="pt-BR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:rsidR="00952859" w:rsidRPr="00E1165F" w:rsidRDefault="00952859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0</w:t>
            </w:r>
          </w:p>
        </w:tc>
        <w:tc>
          <w:tcPr>
            <w:tcW w:w="6804" w:type="dxa"/>
            <w:vAlign w:val="center"/>
          </w:tcPr>
          <w:p w:rsidR="00952859" w:rsidRPr="00E1165F" w:rsidRDefault="006D2D14" w:rsidP="00B30DCF">
            <w:pPr>
              <w:spacing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No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843" w:type="dxa"/>
            <w:vAlign w:val="center"/>
          </w:tcPr>
          <w:p w:rsidR="00952859" w:rsidRPr="00E1165F" w:rsidRDefault="00952859" w:rsidP="00B30DCF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952859" w:rsidRPr="00E1165F" w:rsidRDefault="00952859" w:rsidP="00B30DCF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952859" w:rsidRPr="00E1165F" w:rsidRDefault="00952859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952859" w:rsidRPr="00E1165F" w:rsidTr="0070435A">
        <w:tc>
          <w:tcPr>
            <w:tcW w:w="1101" w:type="dxa"/>
            <w:vAlign w:val="center"/>
          </w:tcPr>
          <w:p w:rsidR="00952859" w:rsidRPr="00E1165F" w:rsidRDefault="00952859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:rsidR="00952859" w:rsidRPr="00E1165F" w:rsidRDefault="00952859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1</w:t>
            </w:r>
          </w:p>
        </w:tc>
        <w:tc>
          <w:tcPr>
            <w:tcW w:w="6804" w:type="dxa"/>
            <w:vAlign w:val="center"/>
          </w:tcPr>
          <w:p w:rsidR="00952859" w:rsidRPr="00E1165F" w:rsidRDefault="009C6BA8" w:rsidP="00B30DCF">
            <w:pPr>
              <w:spacing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  <w:u w:val="single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YPKSTHPILHQPQSN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PFDCHGSLLPSGTYTPYSSDLI</w:t>
            </w:r>
          </w:p>
        </w:tc>
        <w:tc>
          <w:tcPr>
            <w:tcW w:w="1843" w:type="dxa"/>
            <w:vAlign w:val="center"/>
          </w:tcPr>
          <w:p w:rsidR="00952859" w:rsidRPr="00E1165F" w:rsidRDefault="009C6BA8" w:rsidP="00B30DCF">
            <w:pPr>
              <w:pStyle w:val="Pr-formataoHTML"/>
              <w:jc w:val="center"/>
            </w:pPr>
            <w:proofErr w:type="gramStart"/>
            <w:r w:rsidRPr="00E1165F">
              <w:t>CAR63070.</w:t>
            </w:r>
            <w:proofErr w:type="gramEnd"/>
            <w:r w:rsidRPr="00E1165F">
              <w:t>1</w:t>
            </w:r>
          </w:p>
        </w:tc>
        <w:tc>
          <w:tcPr>
            <w:tcW w:w="3402" w:type="dxa"/>
            <w:vAlign w:val="center"/>
          </w:tcPr>
          <w:p w:rsidR="00952859" w:rsidRPr="00E1165F" w:rsidRDefault="009C6BA8" w:rsidP="00E56A86">
            <w:pPr>
              <w:pStyle w:val="Pr-formataoHTML"/>
              <w:jc w:val="center"/>
            </w:pPr>
            <w:proofErr w:type="spellStart"/>
            <w:r w:rsidRPr="00E1165F">
              <w:t>H</w:t>
            </w:r>
            <w:r w:rsidR="00E56A86">
              <w:t>y</w:t>
            </w:r>
            <w:r w:rsidRPr="00E1165F">
              <w:t>pothetical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protein</w:t>
            </w:r>
            <w:proofErr w:type="spellEnd"/>
          </w:p>
        </w:tc>
        <w:tc>
          <w:tcPr>
            <w:tcW w:w="1134" w:type="dxa"/>
            <w:vAlign w:val="center"/>
          </w:tcPr>
          <w:p w:rsidR="00952859" w:rsidRPr="00E1165F" w:rsidRDefault="009C6BA8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6e-04</w:t>
            </w:r>
          </w:p>
        </w:tc>
      </w:tr>
      <w:tr w:rsidR="00952859" w:rsidRPr="00E1165F" w:rsidTr="0070435A">
        <w:tc>
          <w:tcPr>
            <w:tcW w:w="1101" w:type="dxa"/>
            <w:vAlign w:val="center"/>
          </w:tcPr>
          <w:p w:rsidR="00952859" w:rsidRPr="00E1165F" w:rsidRDefault="00952859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:rsidR="00952859" w:rsidRPr="00E1165F" w:rsidRDefault="00952859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2</w:t>
            </w:r>
          </w:p>
        </w:tc>
        <w:tc>
          <w:tcPr>
            <w:tcW w:w="6804" w:type="dxa"/>
            <w:vAlign w:val="center"/>
          </w:tcPr>
          <w:p w:rsidR="00952859" w:rsidRPr="00E1165F" w:rsidRDefault="009C6BA8" w:rsidP="00E1165F">
            <w:pPr>
              <w:spacing w:after="0" w:line="240" w:lineRule="auto"/>
              <w:rPr>
                <w:rFonts w:ascii="Courier New" w:hAnsi="Courier New" w:cs="Courier New"/>
                <w:color w:val="92D05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VQPTAQFC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QPVSLKGKTSLNPLINWEPLGQREQGAVELPGRLECGSIGVGVI</w:t>
            </w:r>
          </w:p>
        </w:tc>
        <w:tc>
          <w:tcPr>
            <w:tcW w:w="1843" w:type="dxa"/>
            <w:vAlign w:val="center"/>
          </w:tcPr>
          <w:p w:rsidR="00952859" w:rsidRPr="00E1165F" w:rsidRDefault="00EA046E" w:rsidP="00B30DCF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952859" w:rsidRPr="00E1165F" w:rsidRDefault="00EA046E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952859" w:rsidRPr="00E1165F" w:rsidRDefault="00EA046E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952859" w:rsidRPr="00E1165F" w:rsidTr="0070435A">
        <w:tc>
          <w:tcPr>
            <w:tcW w:w="1101" w:type="dxa"/>
            <w:vAlign w:val="center"/>
          </w:tcPr>
          <w:p w:rsidR="00952859" w:rsidRPr="00E1165F" w:rsidRDefault="00952859" w:rsidP="00B30DCF">
            <w:pPr>
              <w:spacing w:before="240" w:after="12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val="en-US" w:eastAsia="pt-BR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:rsidR="00952859" w:rsidRPr="00E1165F" w:rsidRDefault="00952859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3</w:t>
            </w:r>
          </w:p>
        </w:tc>
        <w:tc>
          <w:tcPr>
            <w:tcW w:w="6804" w:type="dxa"/>
            <w:vAlign w:val="center"/>
          </w:tcPr>
          <w:p w:rsidR="00952859" w:rsidRPr="00E1165F" w:rsidRDefault="006D2D14" w:rsidP="00E1165F">
            <w:pPr>
              <w:spacing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No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843" w:type="dxa"/>
            <w:vAlign w:val="center"/>
          </w:tcPr>
          <w:p w:rsidR="00952859" w:rsidRPr="00E1165F" w:rsidRDefault="00952859" w:rsidP="00B30DCF">
            <w:pPr>
              <w:pStyle w:val="Pr-formataoHTML"/>
              <w:jc w:val="center"/>
            </w:pPr>
          </w:p>
        </w:tc>
        <w:tc>
          <w:tcPr>
            <w:tcW w:w="3402" w:type="dxa"/>
            <w:vAlign w:val="center"/>
          </w:tcPr>
          <w:p w:rsidR="00952859" w:rsidRPr="00E1165F" w:rsidRDefault="00952859" w:rsidP="00B30DCF">
            <w:pPr>
              <w:pStyle w:val="Pr-formataoHTML"/>
              <w:jc w:val="center"/>
            </w:pPr>
          </w:p>
        </w:tc>
        <w:tc>
          <w:tcPr>
            <w:tcW w:w="1134" w:type="dxa"/>
            <w:vAlign w:val="center"/>
          </w:tcPr>
          <w:p w:rsidR="00952859" w:rsidRPr="00E1165F" w:rsidRDefault="00952859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  <w:tr w:rsidR="00EA046E" w:rsidRPr="00E1165F" w:rsidTr="0070435A">
        <w:tc>
          <w:tcPr>
            <w:tcW w:w="1101" w:type="dxa"/>
            <w:vAlign w:val="center"/>
          </w:tcPr>
          <w:p w:rsidR="00EA046E" w:rsidRPr="00E1165F" w:rsidRDefault="00EA046E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:rsidR="00EA046E" w:rsidRPr="00E1165F" w:rsidRDefault="00EA046E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4</w:t>
            </w:r>
          </w:p>
        </w:tc>
        <w:tc>
          <w:tcPr>
            <w:tcW w:w="6804" w:type="dxa"/>
            <w:vAlign w:val="center"/>
          </w:tcPr>
          <w:p w:rsidR="00EA046E" w:rsidRPr="00E1165F" w:rsidRDefault="00EA046E" w:rsidP="00E1165F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SVMYIHYGIKIMGCYCGSYTLKWVREI</w:t>
            </w:r>
          </w:p>
        </w:tc>
        <w:tc>
          <w:tcPr>
            <w:tcW w:w="1843" w:type="dxa"/>
            <w:vAlign w:val="center"/>
          </w:tcPr>
          <w:p w:rsidR="00EA046E" w:rsidRPr="00E1165F" w:rsidRDefault="00EA046E" w:rsidP="00B30DCF">
            <w:pPr>
              <w:pStyle w:val="Pr-formataoHTML"/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</w:tc>
        <w:tc>
          <w:tcPr>
            <w:tcW w:w="3402" w:type="dxa"/>
            <w:vAlign w:val="center"/>
          </w:tcPr>
          <w:p w:rsidR="00EA046E" w:rsidRPr="00E1165F" w:rsidRDefault="00EA046E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EA046E" w:rsidRPr="00E1165F" w:rsidRDefault="00EA046E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EA046E" w:rsidRPr="00E1165F" w:rsidTr="0070435A">
        <w:tc>
          <w:tcPr>
            <w:tcW w:w="1101" w:type="dxa"/>
            <w:vAlign w:val="center"/>
          </w:tcPr>
          <w:p w:rsidR="00EA046E" w:rsidRPr="00E1165F" w:rsidRDefault="00EA046E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:rsidR="00EA046E" w:rsidRPr="00E1165F" w:rsidRDefault="00EA046E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5</w:t>
            </w:r>
          </w:p>
        </w:tc>
        <w:tc>
          <w:tcPr>
            <w:tcW w:w="6804" w:type="dxa"/>
            <w:vAlign w:val="center"/>
          </w:tcPr>
          <w:p w:rsidR="00EA046E" w:rsidRPr="00E1165F" w:rsidRDefault="00EA046E" w:rsidP="00E1165F">
            <w:pPr>
              <w:spacing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LFSLSLL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ATLAMPWESGLWQNQTLEKHDRMKTEVRLGLV</w:t>
            </w:r>
          </w:p>
        </w:tc>
        <w:tc>
          <w:tcPr>
            <w:tcW w:w="1843" w:type="dxa"/>
            <w:vAlign w:val="center"/>
          </w:tcPr>
          <w:p w:rsidR="00EA046E" w:rsidRPr="00E1165F" w:rsidRDefault="00EA046E" w:rsidP="00B30DCF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EA046E" w:rsidRPr="00E1165F" w:rsidRDefault="00EA046E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EA046E" w:rsidRPr="00E1165F" w:rsidRDefault="00EA046E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780517" w:rsidRPr="00E1165F" w:rsidTr="0070435A">
        <w:tc>
          <w:tcPr>
            <w:tcW w:w="1101" w:type="dxa"/>
            <w:vAlign w:val="center"/>
          </w:tcPr>
          <w:p w:rsidR="00780517" w:rsidRPr="00E1165F" w:rsidRDefault="00780517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:rsidR="00780517" w:rsidRPr="00E1165F" w:rsidRDefault="00780517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7</w:t>
            </w:r>
          </w:p>
        </w:tc>
        <w:tc>
          <w:tcPr>
            <w:tcW w:w="6804" w:type="dxa"/>
            <w:vAlign w:val="center"/>
          </w:tcPr>
          <w:p w:rsidR="00780517" w:rsidRPr="00E1165F" w:rsidRDefault="00780517" w:rsidP="00B30D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</w:pPr>
          </w:p>
          <w:p w:rsidR="00780517" w:rsidRPr="00E1165F" w:rsidRDefault="00780517" w:rsidP="00E1165F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MNAPFQKTCACFRVFNISLPRSVWCLAVPVDHSC</w:t>
            </w: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TPPPKTTLSGNSQPYSHPKYTK</w:t>
            </w:r>
          </w:p>
          <w:p w:rsidR="00780517" w:rsidRPr="00E1165F" w:rsidRDefault="00780517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780517" w:rsidRPr="00E1165F" w:rsidRDefault="00780517" w:rsidP="00B30DCF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780517" w:rsidRPr="00E1165F" w:rsidRDefault="00780517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780517" w:rsidRPr="00E1165F" w:rsidRDefault="00780517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780517" w:rsidRPr="00E1165F" w:rsidTr="0070435A">
        <w:tc>
          <w:tcPr>
            <w:tcW w:w="1101" w:type="dxa"/>
            <w:vAlign w:val="center"/>
          </w:tcPr>
          <w:p w:rsidR="00780517" w:rsidRPr="00E1165F" w:rsidRDefault="00B30DCF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vAlign w:val="center"/>
          </w:tcPr>
          <w:p w:rsidR="00780517" w:rsidRPr="00E1165F" w:rsidRDefault="00780517" w:rsidP="00B30DCF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9</w:t>
            </w:r>
          </w:p>
        </w:tc>
        <w:tc>
          <w:tcPr>
            <w:tcW w:w="6804" w:type="dxa"/>
            <w:vAlign w:val="center"/>
          </w:tcPr>
          <w:p w:rsidR="00322B19" w:rsidRPr="00E1165F" w:rsidRDefault="00322B19" w:rsidP="00B30DCF">
            <w:pPr>
              <w:jc w:val="center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</w:p>
          <w:p w:rsidR="00780517" w:rsidRPr="00E1165F" w:rsidRDefault="00780517" w:rsidP="00B47B41">
            <w:pPr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YMIEVCMYVWMDGMVWCIMVIVRIEKCSGSEMNSFLIIMYLYRYLINVVCCWIRCGWCI</w:t>
            </w:r>
          </w:p>
        </w:tc>
        <w:tc>
          <w:tcPr>
            <w:tcW w:w="1843" w:type="dxa"/>
            <w:vAlign w:val="center"/>
          </w:tcPr>
          <w:p w:rsidR="00780517" w:rsidRPr="00E1165F" w:rsidRDefault="00322B19" w:rsidP="00B30DCF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780517" w:rsidRPr="00E1165F" w:rsidRDefault="00322B19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780517" w:rsidRPr="00E1165F" w:rsidRDefault="00322B19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780517" w:rsidRPr="00E1165F" w:rsidTr="0070435A">
        <w:tc>
          <w:tcPr>
            <w:tcW w:w="1101" w:type="dxa"/>
          </w:tcPr>
          <w:p w:rsidR="00780517" w:rsidRPr="00E1165F" w:rsidRDefault="00780517" w:rsidP="00780517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1275" w:type="dxa"/>
          </w:tcPr>
          <w:p w:rsidR="00780517" w:rsidRPr="00E1165F" w:rsidRDefault="00780517" w:rsidP="00780517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600557</w:t>
            </w:r>
          </w:p>
        </w:tc>
        <w:tc>
          <w:tcPr>
            <w:tcW w:w="6804" w:type="dxa"/>
            <w:vAlign w:val="center"/>
          </w:tcPr>
          <w:p w:rsidR="00780517" w:rsidRPr="00E1165F" w:rsidRDefault="006D2D14" w:rsidP="006D2D14">
            <w:pPr>
              <w:spacing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No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843" w:type="dxa"/>
          </w:tcPr>
          <w:p w:rsidR="00780517" w:rsidRPr="00E1165F" w:rsidRDefault="00780517" w:rsidP="00780517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780517" w:rsidRPr="00E1165F" w:rsidRDefault="00780517" w:rsidP="00780517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780517" w:rsidRPr="00E1165F" w:rsidRDefault="00780517" w:rsidP="00780517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322B19" w:rsidRPr="00E1165F" w:rsidTr="0070435A">
        <w:tc>
          <w:tcPr>
            <w:tcW w:w="1101" w:type="dxa"/>
          </w:tcPr>
          <w:p w:rsidR="00322B19" w:rsidRPr="00E1165F" w:rsidRDefault="00322B19" w:rsidP="00322B19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</w:p>
          <w:p w:rsidR="00322B19" w:rsidRPr="00E1165F" w:rsidRDefault="00322B19" w:rsidP="00322B19">
            <w:pPr>
              <w:spacing w:after="0" w:line="240" w:lineRule="auto"/>
              <w:jc w:val="center"/>
              <w:rPr>
                <w:rFonts w:ascii="Courier New" w:hAnsi="Courier New" w:cs="Courier New"/>
              </w:rPr>
            </w:pPr>
            <w:r w:rsidRPr="00E1165F">
              <w:rPr>
                <w:rFonts w:ascii="Courier New" w:hAnsi="Courier New" w:cs="Courier New"/>
              </w:rPr>
              <w:t>12</w:t>
            </w:r>
          </w:p>
          <w:p w:rsidR="00322B19" w:rsidRPr="00E1165F" w:rsidRDefault="00322B19" w:rsidP="00322B19">
            <w:pPr>
              <w:spacing w:after="0" w:line="240" w:lineRule="auto"/>
              <w:jc w:val="center"/>
              <w:rPr>
                <w:rFonts w:ascii="Courier New" w:hAnsi="Courier New" w:cs="Courier New"/>
                <w:color w:val="76923C"/>
                <w:lang w:val="en-US"/>
              </w:rPr>
            </w:pPr>
          </w:p>
        </w:tc>
        <w:tc>
          <w:tcPr>
            <w:tcW w:w="1275" w:type="dxa"/>
          </w:tcPr>
          <w:p w:rsidR="00322B19" w:rsidRPr="00E1165F" w:rsidRDefault="00322B19" w:rsidP="00322B19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  <w:p w:rsidR="00322B19" w:rsidRPr="00E1165F" w:rsidRDefault="00322B19" w:rsidP="00322B19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91</w:t>
            </w:r>
          </w:p>
        </w:tc>
        <w:tc>
          <w:tcPr>
            <w:tcW w:w="6804" w:type="dxa"/>
            <w:vAlign w:val="center"/>
          </w:tcPr>
          <w:p w:rsidR="00322B19" w:rsidRPr="00E1165F" w:rsidRDefault="00322B19" w:rsidP="00322B19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 xml:space="preserve">MGWSGLEWVGVGIEFPESVVLGGA   </w:t>
            </w:r>
          </w:p>
        </w:tc>
        <w:tc>
          <w:tcPr>
            <w:tcW w:w="1843" w:type="dxa"/>
          </w:tcPr>
          <w:p w:rsidR="00322B19" w:rsidRPr="00E1165F" w:rsidRDefault="00322B19" w:rsidP="00322B19">
            <w:pPr>
              <w:pStyle w:val="Pr-formataoHTML"/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</w:tc>
        <w:tc>
          <w:tcPr>
            <w:tcW w:w="3402" w:type="dxa"/>
            <w:vAlign w:val="center"/>
          </w:tcPr>
          <w:p w:rsidR="00322B19" w:rsidRPr="00E1165F" w:rsidRDefault="00322B19" w:rsidP="00322B19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322B19" w:rsidRPr="00E1165F" w:rsidRDefault="00322B19" w:rsidP="00322B19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322B19" w:rsidRPr="00E1165F" w:rsidTr="0070435A">
        <w:tc>
          <w:tcPr>
            <w:tcW w:w="1101" w:type="dxa"/>
          </w:tcPr>
          <w:p w:rsidR="00322B19" w:rsidRPr="00E1165F" w:rsidRDefault="00322B19" w:rsidP="00322B19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5" w:type="dxa"/>
          </w:tcPr>
          <w:p w:rsidR="00322B19" w:rsidRPr="00E1165F" w:rsidRDefault="00322B19" w:rsidP="00322B19">
            <w:pPr>
              <w:spacing w:before="24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8</w:t>
            </w:r>
          </w:p>
        </w:tc>
        <w:tc>
          <w:tcPr>
            <w:tcW w:w="6804" w:type="dxa"/>
            <w:vAlign w:val="center"/>
          </w:tcPr>
          <w:p w:rsidR="00322B19" w:rsidRPr="00E1165F" w:rsidRDefault="006D2D14" w:rsidP="006D2D14">
            <w:pPr>
              <w:spacing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No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843" w:type="dxa"/>
          </w:tcPr>
          <w:p w:rsidR="00322B19" w:rsidRPr="00E1165F" w:rsidRDefault="00322B19" w:rsidP="00322B19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322B19" w:rsidRPr="00E1165F" w:rsidRDefault="00322B19" w:rsidP="00322B19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322B19" w:rsidRPr="00E1165F" w:rsidRDefault="00322B19" w:rsidP="00322B19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322B19" w:rsidRPr="00E1165F" w:rsidTr="0070435A">
        <w:tc>
          <w:tcPr>
            <w:tcW w:w="1101" w:type="dxa"/>
          </w:tcPr>
          <w:p w:rsidR="00322B19" w:rsidRPr="00E1165F" w:rsidRDefault="00322B19" w:rsidP="00322B19">
            <w:pPr>
              <w:spacing w:before="24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  <w:p w:rsidR="00322B19" w:rsidRPr="00E1165F" w:rsidRDefault="00322B19" w:rsidP="00322B19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322B19" w:rsidRPr="00E1165F" w:rsidRDefault="00322B19" w:rsidP="00322B19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89</w:t>
            </w:r>
          </w:p>
        </w:tc>
        <w:tc>
          <w:tcPr>
            <w:tcW w:w="6804" w:type="dxa"/>
            <w:vAlign w:val="center"/>
          </w:tcPr>
          <w:p w:rsidR="00322B19" w:rsidRPr="00E1165F" w:rsidRDefault="006D2D14" w:rsidP="006D2D14">
            <w:pPr>
              <w:spacing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No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843" w:type="dxa"/>
          </w:tcPr>
          <w:p w:rsidR="00322B19" w:rsidRPr="00E1165F" w:rsidRDefault="00322B19" w:rsidP="00322B19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322B19" w:rsidRPr="00E1165F" w:rsidRDefault="00322B19" w:rsidP="00322B19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322B19" w:rsidRPr="00E1165F" w:rsidRDefault="00322B19" w:rsidP="00322B19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CF13D1" w:rsidRPr="00E1165F" w:rsidTr="0070435A">
        <w:tc>
          <w:tcPr>
            <w:tcW w:w="1101" w:type="dxa"/>
            <w:vAlign w:val="center"/>
          </w:tcPr>
          <w:p w:rsidR="00CF13D1" w:rsidRPr="00E1165F" w:rsidRDefault="00CF13D1" w:rsidP="00B30DCF">
            <w:pPr>
              <w:spacing w:before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1275" w:type="dxa"/>
            <w:vAlign w:val="center"/>
          </w:tcPr>
          <w:p w:rsidR="00CF13D1" w:rsidRPr="00E1165F" w:rsidRDefault="00CF13D1" w:rsidP="00B30DCF">
            <w:pPr>
              <w:spacing w:before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91</w:t>
            </w:r>
          </w:p>
        </w:tc>
        <w:tc>
          <w:tcPr>
            <w:tcW w:w="6804" w:type="dxa"/>
            <w:vAlign w:val="center"/>
          </w:tcPr>
          <w:p w:rsidR="00CF13D1" w:rsidRPr="00E1165F" w:rsidRDefault="00CF13D1" w:rsidP="00E1165F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GWSGLEWVGVGIEFPESVLGGA</w:t>
            </w:r>
          </w:p>
        </w:tc>
        <w:tc>
          <w:tcPr>
            <w:tcW w:w="1843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CF13D1" w:rsidRPr="00E1165F" w:rsidRDefault="00CF13D1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CF13D1" w:rsidRPr="00E1165F" w:rsidTr="0070435A">
        <w:tc>
          <w:tcPr>
            <w:tcW w:w="1101" w:type="dxa"/>
          </w:tcPr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F13D1" w:rsidRPr="00E1165F" w:rsidRDefault="00CF13D1" w:rsidP="00CF13D1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92</w:t>
            </w:r>
          </w:p>
        </w:tc>
        <w:tc>
          <w:tcPr>
            <w:tcW w:w="6804" w:type="dxa"/>
            <w:vAlign w:val="center"/>
          </w:tcPr>
          <w:p w:rsidR="00CF13D1" w:rsidRPr="00E1165F" w:rsidRDefault="00CF13D1" w:rsidP="00CF13D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 xml:space="preserve">MKVYLKFVNRIIKVCYNCLNKGVVVACGFVVDSGYIMRVEISKMLVLGGAF </w:t>
            </w:r>
          </w:p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CF13D1" w:rsidRPr="00E1165F" w:rsidRDefault="00CF13D1" w:rsidP="00CF13D1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CF13D1" w:rsidRPr="00E1165F" w:rsidRDefault="00CF13D1" w:rsidP="00CF13D1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CF13D1" w:rsidRPr="00E1165F" w:rsidTr="0070435A">
        <w:tc>
          <w:tcPr>
            <w:tcW w:w="1101" w:type="dxa"/>
            <w:vAlign w:val="center"/>
          </w:tcPr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13</w:t>
            </w:r>
          </w:p>
        </w:tc>
        <w:tc>
          <w:tcPr>
            <w:tcW w:w="1275" w:type="dxa"/>
            <w:vAlign w:val="center"/>
          </w:tcPr>
          <w:p w:rsidR="00CF13D1" w:rsidRPr="00E1165F" w:rsidRDefault="00CF13D1" w:rsidP="00B30DCF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93</w:t>
            </w:r>
          </w:p>
        </w:tc>
        <w:tc>
          <w:tcPr>
            <w:tcW w:w="6804" w:type="dxa"/>
            <w:vAlign w:val="center"/>
          </w:tcPr>
          <w:p w:rsidR="00CF13D1" w:rsidRPr="00E1165F" w:rsidRDefault="00CF13D1" w:rsidP="00B30D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</w:p>
          <w:p w:rsidR="00CF13D1" w:rsidRPr="00E1165F" w:rsidRDefault="00CF13D1" w:rsidP="00B30DCF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CRFRIHLELSLKFICIIEHVKITVQHGVVDSSVDLYVSIC</w:t>
            </w:r>
          </w:p>
          <w:p w:rsidR="00CF13D1" w:rsidRPr="00E1165F" w:rsidRDefault="00CF13D1" w:rsidP="00E1165F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MYPKSTHPILHQPQSNPNK</w:t>
            </w: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QLIMELLKIAFAHLC</w:t>
            </w:r>
          </w:p>
          <w:p w:rsidR="00CF13D1" w:rsidRPr="00E1165F" w:rsidRDefault="00CF13D1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>-</w:t>
            </w:r>
          </w:p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</w:t>
            </w:r>
            <w:r w:rsidR="00FE4644">
              <w:t>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CF13D1" w:rsidRPr="00E1165F" w:rsidTr="0070435A">
        <w:tc>
          <w:tcPr>
            <w:tcW w:w="1101" w:type="dxa"/>
            <w:vAlign w:val="center"/>
          </w:tcPr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CF13D1" w:rsidRPr="00E1165F" w:rsidRDefault="00CF13D1" w:rsidP="00B30DCF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94</w:t>
            </w:r>
          </w:p>
        </w:tc>
        <w:tc>
          <w:tcPr>
            <w:tcW w:w="6804" w:type="dxa"/>
            <w:vAlign w:val="center"/>
          </w:tcPr>
          <w:p w:rsidR="00B30DCF" w:rsidRPr="00E1165F" w:rsidRDefault="00B30DCF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CF13D1" w:rsidRPr="00E1165F" w:rsidRDefault="006D2D14" w:rsidP="00B30DC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No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found</w:t>
            </w:r>
            <w:proofErr w:type="spellEnd"/>
          </w:p>
          <w:p w:rsidR="00B30DCF" w:rsidRPr="00E1165F" w:rsidRDefault="00B30DCF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B30DCF" w:rsidRPr="00E1165F" w:rsidRDefault="00B30DCF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CF13D1" w:rsidRPr="00E1165F" w:rsidRDefault="00CF13D1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CF13D1" w:rsidRPr="00E1165F" w:rsidTr="0070435A">
        <w:tc>
          <w:tcPr>
            <w:tcW w:w="1101" w:type="dxa"/>
            <w:vAlign w:val="center"/>
          </w:tcPr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FN598995</w:t>
            </w:r>
          </w:p>
        </w:tc>
        <w:tc>
          <w:tcPr>
            <w:tcW w:w="6804" w:type="dxa"/>
            <w:vAlign w:val="center"/>
          </w:tcPr>
          <w:p w:rsidR="00CF13D1" w:rsidRPr="00E1165F" w:rsidRDefault="00CF13D1" w:rsidP="00B30DCF">
            <w:pPr>
              <w:spacing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MIAF</w:t>
            </w: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DPPLPKPHFREILNLTHTLSIPNNSNHNHHNYHTIPHTILSKIILYK</w:t>
            </w:r>
          </w:p>
        </w:tc>
        <w:tc>
          <w:tcPr>
            <w:tcW w:w="1843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CF13D1" w:rsidRPr="00E1165F" w:rsidRDefault="00CF13D1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CF13D1" w:rsidRPr="00E1165F" w:rsidTr="0070435A">
        <w:tc>
          <w:tcPr>
            <w:tcW w:w="1101" w:type="dxa"/>
          </w:tcPr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19</w:t>
            </w:r>
          </w:p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75" w:type="dxa"/>
          </w:tcPr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FN598996</w:t>
            </w:r>
          </w:p>
        </w:tc>
        <w:tc>
          <w:tcPr>
            <w:tcW w:w="6804" w:type="dxa"/>
            <w:vAlign w:val="center"/>
          </w:tcPr>
          <w:p w:rsidR="00CF13D1" w:rsidRPr="00E1165F" w:rsidRDefault="00CF13D1" w:rsidP="00CF13D1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</w:p>
          <w:p w:rsidR="00CF13D1" w:rsidRPr="00E1165F" w:rsidRDefault="00CF13D1" w:rsidP="00CF13D1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YLLYNLSHSVLNNITMTTQNIIHHKISILYSATYYRPTLYYTNPNRT</w:t>
            </w:r>
          </w:p>
          <w:p w:rsidR="00CF13D1" w:rsidRPr="00E1165F" w:rsidRDefault="00CF13D1" w:rsidP="00CF13D1">
            <w:pPr>
              <w:spacing w:after="0" w:line="240" w:lineRule="auto"/>
              <w:ind w:left="-391" w:hanging="142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 xml:space="preserve">   </w:t>
            </w:r>
            <w:r w:rsidRPr="00E1165F">
              <w:rPr>
                <w:rFonts w:ascii="Courier New" w:hAnsi="Courier New" w:cs="Courier New"/>
                <w:sz w:val="20"/>
                <w:szCs w:val="20"/>
                <w:lang w:eastAsia="pt-BR"/>
              </w:rPr>
              <w:t xml:space="preserve"> 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MQTRENIHGLCE</w:t>
            </w: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RPSQNQTLDFQPTTN</w:t>
            </w:r>
          </w:p>
          <w:p w:rsidR="00CF13D1" w:rsidRPr="00E1165F" w:rsidRDefault="00CF13D1" w:rsidP="00CF13D1">
            <w:pPr>
              <w:spacing w:after="0" w:line="240" w:lineRule="auto"/>
              <w:ind w:left="-391" w:hanging="142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eastAsia="pt-BR"/>
              </w:rPr>
              <w:t>D</w:t>
            </w:r>
            <w:proofErr w:type="gramStart"/>
            <w:r w:rsidRPr="00E1165F">
              <w:rPr>
                <w:rFonts w:ascii="Courier New" w:hAnsi="Courier New" w:cs="Courier New"/>
                <w:sz w:val="20"/>
                <w:szCs w:val="20"/>
                <w:lang w:eastAsia="pt-BR"/>
              </w:rPr>
              <w:t xml:space="preserve">   </w:t>
            </w:r>
            <w:proofErr w:type="gramEnd"/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HDSGPNLNAPPKTEFSGISYTHFTIVTTTTSHLTPTNQKLNYKV</w:t>
            </w:r>
          </w:p>
          <w:p w:rsidR="00CF13D1" w:rsidRPr="00E1165F" w:rsidRDefault="00CF13D1" w:rsidP="00CF13D1">
            <w:pPr>
              <w:spacing w:after="0" w:line="240" w:lineRule="auto"/>
              <w:ind w:left="-391" w:hanging="142"/>
              <w:rPr>
                <w:rFonts w:ascii="Courier New" w:hAnsi="Courier New" w:cs="Courier New"/>
                <w:color w:val="0070C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CF13D1" w:rsidRPr="00E1165F" w:rsidRDefault="00CF13D1" w:rsidP="00CF13D1">
            <w:pPr>
              <w:pStyle w:val="Pr-formataoHTML"/>
              <w:jc w:val="center"/>
            </w:pPr>
            <w:r w:rsidRPr="00E1165F">
              <w:t>-</w:t>
            </w:r>
          </w:p>
          <w:p w:rsidR="00CF13D1" w:rsidRPr="00E1165F" w:rsidRDefault="00CF13D1" w:rsidP="00CF13D1">
            <w:pPr>
              <w:pStyle w:val="Pr-formataoHTML"/>
              <w:jc w:val="center"/>
            </w:pPr>
            <w:r w:rsidRPr="00E1165F">
              <w:t>-</w:t>
            </w:r>
          </w:p>
          <w:p w:rsidR="00CF13D1" w:rsidRPr="00E1165F" w:rsidRDefault="00CF13D1" w:rsidP="00CF13D1">
            <w:pPr>
              <w:pStyle w:val="Pr-formataoHTML"/>
              <w:jc w:val="center"/>
            </w:pPr>
            <w:proofErr w:type="gramStart"/>
            <w:r w:rsidRPr="00E1165F">
              <w:t>CAR63077.</w:t>
            </w:r>
            <w:proofErr w:type="gramEnd"/>
            <w:r w:rsidRPr="00E1165F">
              <w:t>1</w:t>
            </w:r>
          </w:p>
        </w:tc>
        <w:tc>
          <w:tcPr>
            <w:tcW w:w="3402" w:type="dxa"/>
            <w:vAlign w:val="center"/>
          </w:tcPr>
          <w:p w:rsidR="00CF13D1" w:rsidRPr="00E1165F" w:rsidRDefault="00CF13D1" w:rsidP="00CF13D1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  <w:p w:rsidR="00CF13D1" w:rsidRPr="00E1165F" w:rsidRDefault="00CF13D1" w:rsidP="00CF13D1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  <w:p w:rsidR="00CF13D1" w:rsidRPr="00E1165F" w:rsidRDefault="00CF13D1" w:rsidP="00E56A86">
            <w:pPr>
              <w:pStyle w:val="Pr-formataoHTML"/>
              <w:jc w:val="center"/>
            </w:pPr>
            <w:proofErr w:type="spellStart"/>
            <w:r w:rsidRPr="00E1165F">
              <w:t>H</w:t>
            </w:r>
            <w:r w:rsidR="00E56A86">
              <w:t>y</w:t>
            </w:r>
            <w:r w:rsidRPr="00E1165F">
              <w:t>pothetical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protein</w:t>
            </w:r>
            <w:proofErr w:type="spellEnd"/>
          </w:p>
        </w:tc>
        <w:tc>
          <w:tcPr>
            <w:tcW w:w="1134" w:type="dxa"/>
            <w:vAlign w:val="center"/>
          </w:tcPr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CF13D1" w:rsidRPr="00E1165F" w:rsidTr="0070435A">
        <w:tc>
          <w:tcPr>
            <w:tcW w:w="1101" w:type="dxa"/>
            <w:vAlign w:val="center"/>
          </w:tcPr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F13D1" w:rsidRPr="00E1165F" w:rsidRDefault="00CF13D1" w:rsidP="00CF13D1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97</w:t>
            </w:r>
          </w:p>
        </w:tc>
        <w:tc>
          <w:tcPr>
            <w:tcW w:w="6804" w:type="dxa"/>
            <w:vAlign w:val="center"/>
          </w:tcPr>
          <w:p w:rsidR="00CF13D1" w:rsidRPr="00E1165F" w:rsidRDefault="00CF13D1" w:rsidP="00CF13D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</w:p>
          <w:p w:rsidR="00CF13D1" w:rsidRPr="00E1165F" w:rsidRDefault="00CF13D1" w:rsidP="00CF13D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YIKMDKRRDETLRENVEILFIVFS</w:t>
            </w:r>
          </w:p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CF13D1" w:rsidRPr="00E1165F" w:rsidRDefault="00CF13D1" w:rsidP="00CF13D1">
            <w:pPr>
              <w:pStyle w:val="Pr-formataoHTML"/>
              <w:jc w:val="center"/>
              <w:rPr>
                <w:sz w:val="22"/>
                <w:szCs w:val="22"/>
              </w:rPr>
            </w:pPr>
            <w:r w:rsidRPr="00E1165F">
              <w:rPr>
                <w:sz w:val="22"/>
                <w:szCs w:val="22"/>
              </w:rPr>
              <w:t>-</w:t>
            </w:r>
          </w:p>
        </w:tc>
        <w:tc>
          <w:tcPr>
            <w:tcW w:w="3402" w:type="dxa"/>
            <w:vAlign w:val="center"/>
          </w:tcPr>
          <w:p w:rsidR="00CF13D1" w:rsidRPr="00E1165F" w:rsidRDefault="00CF13D1" w:rsidP="00CF13D1">
            <w:pPr>
              <w:pStyle w:val="Pr-formataoHTML"/>
              <w:jc w:val="center"/>
            </w:pPr>
          </w:p>
          <w:p w:rsidR="00CF13D1" w:rsidRPr="00E1165F" w:rsidRDefault="00CF13D1" w:rsidP="00CF13D1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  <w:p w:rsidR="00CF13D1" w:rsidRPr="00E1165F" w:rsidRDefault="00CF13D1" w:rsidP="00CF13D1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  <w:r w:rsidRPr="00E1165F">
              <w:rPr>
                <w:rFonts w:ascii="Courier New" w:hAnsi="Courier New" w:cs="Courier New"/>
                <w:lang w:val="en-US"/>
              </w:rPr>
              <w:t>-</w:t>
            </w:r>
          </w:p>
        </w:tc>
      </w:tr>
      <w:tr w:rsidR="00CF13D1" w:rsidRPr="00E1165F" w:rsidTr="0070435A">
        <w:tc>
          <w:tcPr>
            <w:tcW w:w="1101" w:type="dxa"/>
          </w:tcPr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lastRenderedPageBreak/>
              <w:t>20</w:t>
            </w:r>
          </w:p>
          <w:p w:rsidR="00CF13D1" w:rsidRPr="00E1165F" w:rsidRDefault="00CF13D1" w:rsidP="00CF13D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CF13D1" w:rsidRPr="00E1165F" w:rsidRDefault="00CF13D1" w:rsidP="00CF13D1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98</w:t>
            </w:r>
          </w:p>
        </w:tc>
        <w:tc>
          <w:tcPr>
            <w:tcW w:w="6804" w:type="dxa"/>
            <w:vAlign w:val="center"/>
          </w:tcPr>
          <w:p w:rsidR="00CF13D1" w:rsidRPr="00E1165F" w:rsidRDefault="00CF13D1" w:rsidP="00CF13D1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 xml:space="preserve">MDTDKMKYRMCIDSLIGMYCMDLNM </w:t>
            </w:r>
          </w:p>
          <w:p w:rsidR="00CF13D1" w:rsidRPr="00E1165F" w:rsidRDefault="00CF13D1" w:rsidP="00CF13D1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MYISHTSHIQIHTIH</w:t>
            </w: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TNQTINTHSIFHLISIHSNKPYITPTPIEPSYPNSNSPPAQSWP</w:t>
            </w:r>
            <w:r w:rsidRPr="00E1165F">
              <w:rPr>
                <w:rFonts w:ascii="Courier New" w:hAnsi="Courier New" w:cs="Courier New"/>
                <w:sz w:val="20"/>
                <w:szCs w:val="20"/>
                <w:lang w:eastAsia="pt-BR"/>
              </w:rPr>
              <w:t xml:space="preserve">  </w:t>
            </w: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CF13D1" w:rsidRPr="00E1165F" w:rsidRDefault="00CF13D1" w:rsidP="00CF13D1">
            <w:pPr>
              <w:pStyle w:val="Pr-formataoHTML"/>
              <w:jc w:val="center"/>
            </w:pPr>
            <w:proofErr w:type="gramStart"/>
            <w:r w:rsidRPr="00E1165F">
              <w:t>CAR63082.</w:t>
            </w:r>
            <w:proofErr w:type="gramEnd"/>
            <w:r w:rsidRPr="00E1165F">
              <w:t>1</w:t>
            </w:r>
          </w:p>
          <w:p w:rsidR="00CF13D1" w:rsidRPr="00E1165F" w:rsidRDefault="00CF13D1" w:rsidP="00CF13D1">
            <w:pPr>
              <w:pStyle w:val="Pr-formataoHTML"/>
              <w:jc w:val="center"/>
            </w:pPr>
            <w:proofErr w:type="gramStart"/>
            <w:r w:rsidRPr="00E1165F">
              <w:t>CAR63082.</w:t>
            </w:r>
            <w:proofErr w:type="gramEnd"/>
            <w:r w:rsidRPr="00E1165F">
              <w:t>1</w:t>
            </w:r>
          </w:p>
        </w:tc>
        <w:tc>
          <w:tcPr>
            <w:tcW w:w="3402" w:type="dxa"/>
            <w:vAlign w:val="center"/>
          </w:tcPr>
          <w:p w:rsidR="00CF13D1" w:rsidRPr="00E1165F" w:rsidRDefault="00CF13D1" w:rsidP="00CF13D1">
            <w:pPr>
              <w:pStyle w:val="Pr-formataoHTML"/>
              <w:jc w:val="center"/>
            </w:pPr>
          </w:p>
          <w:p w:rsidR="00CF13D1" w:rsidRPr="00E1165F" w:rsidRDefault="00CF13D1" w:rsidP="00CF13D1">
            <w:pPr>
              <w:pStyle w:val="Pr-formataoHTML"/>
              <w:jc w:val="center"/>
            </w:pPr>
            <w:proofErr w:type="spellStart"/>
            <w:r w:rsidRPr="00E1165F">
              <w:t>H</w:t>
            </w:r>
            <w:r w:rsidR="00E56A86">
              <w:t>y</w:t>
            </w:r>
            <w:r w:rsidRPr="00E1165F">
              <w:t>pothetical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protein</w:t>
            </w:r>
            <w:proofErr w:type="spellEnd"/>
          </w:p>
          <w:p w:rsidR="00CF13D1" w:rsidRPr="00E1165F" w:rsidRDefault="00CF13D1" w:rsidP="00CF13D1">
            <w:pPr>
              <w:pStyle w:val="Pr-formataoHTML"/>
              <w:jc w:val="center"/>
            </w:pPr>
            <w:proofErr w:type="spellStart"/>
            <w:r w:rsidRPr="00E1165F">
              <w:t>H</w:t>
            </w:r>
            <w:r w:rsidR="00E56A86">
              <w:t>y</w:t>
            </w:r>
            <w:r w:rsidRPr="00E1165F">
              <w:t>pothetical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protein</w:t>
            </w:r>
            <w:proofErr w:type="spellEnd"/>
          </w:p>
          <w:p w:rsidR="00CF13D1" w:rsidRPr="00E1165F" w:rsidRDefault="00CF13D1" w:rsidP="00CF13D1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  <w:r w:rsidRPr="00E1165F">
              <w:rPr>
                <w:rFonts w:ascii="Courier New" w:hAnsi="Courier New" w:cs="Courier New"/>
                <w:lang w:val="en-US"/>
              </w:rPr>
              <w:t>-</w:t>
            </w:r>
          </w:p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  <w:r w:rsidRPr="00E1165F">
              <w:rPr>
                <w:rFonts w:ascii="Courier New" w:hAnsi="Courier New" w:cs="Courier New"/>
                <w:lang w:val="en-US"/>
              </w:rPr>
              <w:t>-</w:t>
            </w:r>
          </w:p>
        </w:tc>
      </w:tr>
      <w:tr w:rsidR="00CF13D1" w:rsidRPr="00E1165F" w:rsidTr="0070435A">
        <w:tc>
          <w:tcPr>
            <w:tcW w:w="1101" w:type="dxa"/>
            <w:vAlign w:val="center"/>
          </w:tcPr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F13D1" w:rsidRPr="00E1165F" w:rsidRDefault="00CF13D1" w:rsidP="00B30DCF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8900</w:t>
            </w:r>
          </w:p>
        </w:tc>
        <w:tc>
          <w:tcPr>
            <w:tcW w:w="6804" w:type="dxa"/>
            <w:vAlign w:val="center"/>
          </w:tcPr>
          <w:p w:rsidR="00CF13D1" w:rsidRPr="00E1165F" w:rsidRDefault="00CF13D1" w:rsidP="00B30DC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</w:pPr>
          </w:p>
          <w:p w:rsidR="00CF13D1" w:rsidRPr="00E1165F" w:rsidRDefault="00CF13D1" w:rsidP="00B47B41">
            <w:pPr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MRCRAFTNNTQGLSAPPVQLVNENKNENTLQSRTASPMTTFYSVSCAVTRDKMIV</w:t>
            </w: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TPPPKTKFS</w:t>
            </w:r>
          </w:p>
        </w:tc>
        <w:tc>
          <w:tcPr>
            <w:tcW w:w="1843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CF13D1" w:rsidRPr="00E1165F" w:rsidRDefault="00CF13D1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CF13D1" w:rsidRPr="00E1165F" w:rsidTr="0070435A">
        <w:tc>
          <w:tcPr>
            <w:tcW w:w="1101" w:type="dxa"/>
            <w:vAlign w:val="center"/>
          </w:tcPr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20</w:t>
            </w:r>
          </w:p>
        </w:tc>
        <w:tc>
          <w:tcPr>
            <w:tcW w:w="1275" w:type="dxa"/>
            <w:vAlign w:val="center"/>
          </w:tcPr>
          <w:p w:rsidR="00CF13D1" w:rsidRPr="00E1165F" w:rsidRDefault="00CF13D1" w:rsidP="00B30DCF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R681733</w:t>
            </w:r>
          </w:p>
        </w:tc>
        <w:tc>
          <w:tcPr>
            <w:tcW w:w="6804" w:type="dxa"/>
            <w:vAlign w:val="center"/>
          </w:tcPr>
          <w:p w:rsidR="00B30DCF" w:rsidRPr="00E1165F" w:rsidRDefault="00B30DCF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</w:p>
          <w:p w:rsidR="00CF13D1" w:rsidRPr="00E1165F" w:rsidRDefault="00CF13D1" w:rsidP="00B30DCF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GWSGLEWVGVGIEFPESVLGGA</w:t>
            </w:r>
          </w:p>
          <w:p w:rsidR="00B30DCF" w:rsidRPr="00E1165F" w:rsidRDefault="00B30DCF" w:rsidP="00B30DCF">
            <w:pPr>
              <w:spacing w:after="0" w:line="240" w:lineRule="auto"/>
              <w:rPr>
                <w:rFonts w:ascii="Courier New" w:hAnsi="Courier New" w:cs="Courier New"/>
                <w:color w:val="0070C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>-</w:t>
            </w:r>
          </w:p>
        </w:tc>
        <w:tc>
          <w:tcPr>
            <w:tcW w:w="3402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</w:tc>
        <w:tc>
          <w:tcPr>
            <w:tcW w:w="1134" w:type="dxa"/>
            <w:vAlign w:val="center"/>
          </w:tcPr>
          <w:p w:rsidR="00CF13D1" w:rsidRPr="00E1165F" w:rsidRDefault="00CF13D1" w:rsidP="00B30DCF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</w:tc>
      </w:tr>
      <w:tr w:rsidR="00CF13D1" w:rsidRPr="00E1165F" w:rsidTr="0070435A">
        <w:tc>
          <w:tcPr>
            <w:tcW w:w="1101" w:type="dxa"/>
            <w:vAlign w:val="center"/>
          </w:tcPr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  <w:p w:rsidR="00CF13D1" w:rsidRPr="00E1165F" w:rsidRDefault="00CF13D1" w:rsidP="00B30DCF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CF13D1" w:rsidRPr="00E1165F" w:rsidRDefault="00CF13D1" w:rsidP="00B30DCF">
            <w:pPr>
              <w:spacing w:before="120" w:after="12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9000</w:t>
            </w:r>
          </w:p>
        </w:tc>
        <w:tc>
          <w:tcPr>
            <w:tcW w:w="6804" w:type="dxa"/>
            <w:vAlign w:val="center"/>
          </w:tcPr>
          <w:p w:rsidR="00CF13D1" w:rsidRPr="00E1165F" w:rsidRDefault="006D2D14" w:rsidP="00B30DCF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Not</w:t>
            </w:r>
            <w:proofErr w:type="spellEnd"/>
            <w:r w:rsidRPr="00E1165F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E1165F">
              <w:rPr>
                <w:rFonts w:ascii="Courier New" w:hAnsi="Courier New" w:cs="Courier New"/>
                <w:sz w:val="20"/>
                <w:szCs w:val="20"/>
              </w:rPr>
              <w:t>found</w:t>
            </w:r>
            <w:proofErr w:type="spellEnd"/>
          </w:p>
        </w:tc>
        <w:tc>
          <w:tcPr>
            <w:tcW w:w="1843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:rsidR="00CF13D1" w:rsidRPr="00E1165F" w:rsidRDefault="00CF13D1" w:rsidP="00B30DCF">
            <w:pPr>
              <w:pStyle w:val="Pr-formataoHTML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CF13D1" w:rsidRPr="00E1165F" w:rsidRDefault="00CF13D1" w:rsidP="00CF13D1">
            <w:pPr>
              <w:spacing w:after="0" w:line="240" w:lineRule="auto"/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7A40CF" w:rsidRPr="00E1165F" w:rsidTr="0070435A">
        <w:trPr>
          <w:trHeight w:val="1222"/>
        </w:trPr>
        <w:tc>
          <w:tcPr>
            <w:tcW w:w="1101" w:type="dxa"/>
          </w:tcPr>
          <w:p w:rsidR="007A40CF" w:rsidRPr="00E1165F" w:rsidRDefault="007A40CF" w:rsidP="00B47B4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:rsidR="007A40CF" w:rsidRPr="00E1165F" w:rsidRDefault="007A40CF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FN599618</w:t>
            </w:r>
          </w:p>
        </w:tc>
        <w:tc>
          <w:tcPr>
            <w:tcW w:w="6804" w:type="dxa"/>
          </w:tcPr>
          <w:p w:rsidR="007A40CF" w:rsidRPr="00E1165F" w:rsidRDefault="007A40CF" w:rsidP="00B47B41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VQFPQSRFQLRSHNSNLSKCIQLFFSSAFRISYEMSSLLKX</w:t>
            </w: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PSQNQTFRIFKPQILLSN THNPTHHYTSTPLHTQTPNEYS</w:t>
            </w:r>
          </w:p>
          <w:p w:rsidR="007A40CF" w:rsidRPr="00E1165F" w:rsidRDefault="007A40CF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  <w:r w:rsidRPr="00E1165F">
              <w:rPr>
                <w:rFonts w:ascii="Courier New" w:hAnsi="Courier New" w:cs="Courier New"/>
                <w:color w:val="00B050"/>
                <w:sz w:val="20"/>
                <w:szCs w:val="20"/>
                <w:lang w:eastAsia="pt-BR"/>
              </w:rPr>
              <w:t>MGVHLSLLLLE</w:t>
            </w:r>
            <w:r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GLVGGSIGVGVI</w:t>
            </w:r>
            <w:r w:rsidR="006D2D14" w:rsidRPr="00E1165F">
              <w:rPr>
                <w:rFonts w:ascii="Courier New" w:hAnsi="Courier New" w:cs="Courier New"/>
                <w:color w:val="0070C0"/>
                <w:sz w:val="20"/>
                <w:szCs w:val="20"/>
                <w:lang w:eastAsia="pt-BR"/>
              </w:rPr>
              <w:t>MQLSGLEFSNQCELILKAE</w:t>
            </w:r>
          </w:p>
          <w:p w:rsidR="007A40CF" w:rsidRPr="00E1165F" w:rsidRDefault="007A40CF" w:rsidP="00B47B41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</w:p>
          <w:p w:rsidR="007A40CF" w:rsidRPr="00E1165F" w:rsidRDefault="007A40CF" w:rsidP="00B47B41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</w:p>
          <w:p w:rsidR="007A40CF" w:rsidRPr="00E1165F" w:rsidRDefault="007A40CF" w:rsidP="00B47B41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eastAsia="pt-BR"/>
              </w:rPr>
            </w:pPr>
          </w:p>
          <w:p w:rsidR="007A40CF" w:rsidRPr="00E1165F" w:rsidRDefault="007A40CF" w:rsidP="00B47B41">
            <w:pPr>
              <w:spacing w:before="120" w:after="0" w:line="240" w:lineRule="auto"/>
              <w:rPr>
                <w:rFonts w:ascii="Courier New" w:hAnsi="Courier New" w:cs="Courier New"/>
                <w:color w:val="99CC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7A40CF" w:rsidRPr="00E1165F" w:rsidRDefault="007A40CF" w:rsidP="00B47B41">
            <w:pPr>
              <w:pStyle w:val="Pr-formataoHTML"/>
              <w:spacing w:before="120"/>
              <w:jc w:val="center"/>
            </w:pPr>
            <w:r w:rsidRPr="00E1165F">
              <w:t>-</w:t>
            </w:r>
          </w:p>
          <w:p w:rsidR="006D2D14" w:rsidRPr="00E1165F" w:rsidRDefault="006D2D14" w:rsidP="00B47B41">
            <w:pPr>
              <w:pStyle w:val="Pr-formataoHTML"/>
              <w:spacing w:before="120"/>
              <w:jc w:val="center"/>
            </w:pPr>
          </w:p>
          <w:p w:rsidR="006D2D14" w:rsidRPr="00E1165F" w:rsidRDefault="006D2D14" w:rsidP="00B47B41">
            <w:pPr>
              <w:pStyle w:val="Pr-formataoHTML"/>
              <w:spacing w:before="120"/>
              <w:jc w:val="center"/>
            </w:pPr>
            <w:r w:rsidRPr="00E1165F">
              <w:t>-</w:t>
            </w:r>
          </w:p>
          <w:p w:rsidR="006D2D14" w:rsidRPr="00E1165F" w:rsidRDefault="006D2D14" w:rsidP="00B47B41">
            <w:pPr>
              <w:pStyle w:val="Pr-formataoHTML"/>
              <w:spacing w:before="120"/>
            </w:pPr>
          </w:p>
          <w:p w:rsidR="006D2D14" w:rsidRPr="00E1165F" w:rsidRDefault="006D2D14" w:rsidP="00B47B41">
            <w:pPr>
              <w:pStyle w:val="Pr-formataoHTML"/>
              <w:spacing w:before="120"/>
            </w:pPr>
          </w:p>
          <w:p w:rsidR="006D2D14" w:rsidRPr="00E1165F" w:rsidRDefault="006D2D14" w:rsidP="00B47B41">
            <w:pPr>
              <w:pStyle w:val="Pr-formataoHTML"/>
              <w:spacing w:before="120"/>
            </w:pPr>
          </w:p>
          <w:p w:rsidR="006D2D14" w:rsidRPr="00E1165F" w:rsidRDefault="006D2D14" w:rsidP="00B47B41">
            <w:pPr>
              <w:pStyle w:val="Pr-formataoHTML"/>
              <w:spacing w:before="120"/>
            </w:pPr>
          </w:p>
          <w:p w:rsidR="007A40CF" w:rsidRPr="00E1165F" w:rsidRDefault="007A40CF" w:rsidP="00B47B41">
            <w:pPr>
              <w:pStyle w:val="Pr-formataoHTML"/>
              <w:spacing w:before="120"/>
            </w:pPr>
          </w:p>
          <w:p w:rsidR="007A40CF" w:rsidRPr="00E1165F" w:rsidRDefault="007A40CF" w:rsidP="00B47B41">
            <w:pPr>
              <w:pStyle w:val="Pr-formataoHTML"/>
              <w:spacing w:before="120"/>
            </w:pPr>
          </w:p>
          <w:p w:rsidR="007A40CF" w:rsidRPr="00E1165F" w:rsidRDefault="007A40CF" w:rsidP="00B47B41">
            <w:pPr>
              <w:pStyle w:val="Pr-formataoHTML"/>
              <w:spacing w:before="120"/>
            </w:pPr>
          </w:p>
        </w:tc>
        <w:tc>
          <w:tcPr>
            <w:tcW w:w="3402" w:type="dxa"/>
          </w:tcPr>
          <w:p w:rsidR="007A40CF" w:rsidRPr="00E1165F" w:rsidRDefault="007A40CF" w:rsidP="00B47B41">
            <w:pPr>
              <w:pStyle w:val="Pr-formataoHTML"/>
              <w:spacing w:before="120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  <w:p w:rsidR="006D2D14" w:rsidRPr="00E1165F" w:rsidRDefault="006D2D14" w:rsidP="00B47B41">
            <w:pPr>
              <w:pStyle w:val="Pr-formataoHTML"/>
              <w:spacing w:before="120"/>
            </w:pPr>
          </w:p>
          <w:p w:rsidR="006D2D14" w:rsidRPr="00E1165F" w:rsidRDefault="006D2D14" w:rsidP="00B47B41">
            <w:pPr>
              <w:pStyle w:val="Pr-formataoHTML"/>
              <w:spacing w:before="120"/>
            </w:pPr>
            <w:r w:rsidRPr="00E1165F">
              <w:t xml:space="preserve">No </w:t>
            </w:r>
            <w:proofErr w:type="spellStart"/>
            <w:r w:rsidRPr="00E1165F">
              <w:t>significant</w:t>
            </w:r>
            <w:proofErr w:type="spellEnd"/>
            <w:r w:rsidRPr="00E1165F">
              <w:t xml:space="preserve"> </w:t>
            </w:r>
            <w:proofErr w:type="spellStart"/>
            <w:r w:rsidRPr="00E1165F">
              <w:t>similarity</w:t>
            </w:r>
            <w:proofErr w:type="spellEnd"/>
          </w:p>
          <w:p w:rsidR="006D2D14" w:rsidRPr="00E1165F" w:rsidRDefault="006D2D14" w:rsidP="00B47B41">
            <w:pPr>
              <w:pStyle w:val="Pr-formataoHTML"/>
              <w:spacing w:before="120"/>
            </w:pPr>
          </w:p>
          <w:p w:rsidR="006D2D14" w:rsidRPr="00E1165F" w:rsidRDefault="006D2D14" w:rsidP="00B47B41">
            <w:pPr>
              <w:pStyle w:val="Pr-formataoHTML"/>
              <w:spacing w:before="120"/>
            </w:pPr>
          </w:p>
          <w:p w:rsidR="006D2D14" w:rsidRPr="00E1165F" w:rsidRDefault="006D2D14" w:rsidP="00B47B41">
            <w:pPr>
              <w:pStyle w:val="Pr-formataoHTML"/>
              <w:spacing w:before="120"/>
            </w:pPr>
          </w:p>
          <w:p w:rsidR="006D2D14" w:rsidRPr="00E1165F" w:rsidRDefault="006D2D14" w:rsidP="00B47B41">
            <w:pPr>
              <w:pStyle w:val="Pr-formataoHTML"/>
              <w:spacing w:before="120"/>
            </w:pPr>
          </w:p>
          <w:p w:rsidR="007A40CF" w:rsidRPr="00E1165F" w:rsidRDefault="007A40CF" w:rsidP="00B47B41">
            <w:pPr>
              <w:pStyle w:val="Pr-formataoHTML"/>
              <w:spacing w:before="120"/>
            </w:pPr>
          </w:p>
          <w:p w:rsidR="007A40CF" w:rsidRPr="00E1165F" w:rsidRDefault="007A40CF" w:rsidP="00B47B41">
            <w:pPr>
              <w:pStyle w:val="Pr-formataoHTML"/>
              <w:spacing w:before="120"/>
            </w:pPr>
          </w:p>
          <w:p w:rsidR="007A40CF" w:rsidRPr="00E1165F" w:rsidRDefault="007A40CF" w:rsidP="00B47B41">
            <w:pPr>
              <w:pStyle w:val="Pr-formataoHTML"/>
              <w:spacing w:before="120"/>
            </w:pPr>
          </w:p>
        </w:tc>
        <w:tc>
          <w:tcPr>
            <w:tcW w:w="1134" w:type="dxa"/>
          </w:tcPr>
          <w:p w:rsidR="007A40CF" w:rsidRPr="00E1165F" w:rsidRDefault="007A40CF" w:rsidP="00B47B4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  <w:p w:rsidR="006D2D14" w:rsidRPr="00E1165F" w:rsidRDefault="006D2D14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  <w:p w:rsidR="006D2D14" w:rsidRPr="00E1165F" w:rsidRDefault="006D2D14" w:rsidP="00B47B41">
            <w:pPr>
              <w:spacing w:before="120"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165F">
              <w:rPr>
                <w:rFonts w:ascii="Courier New" w:hAnsi="Courier New" w:cs="Courier New"/>
                <w:sz w:val="20"/>
                <w:szCs w:val="20"/>
                <w:lang w:val="en-US"/>
              </w:rPr>
              <w:t>-</w:t>
            </w:r>
          </w:p>
          <w:p w:rsidR="006D2D14" w:rsidRPr="00E1165F" w:rsidRDefault="006D2D14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  <w:p w:rsidR="006D2D14" w:rsidRPr="00E1165F" w:rsidRDefault="006D2D14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  <w:p w:rsidR="006D2D14" w:rsidRPr="00E1165F" w:rsidRDefault="006D2D14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  <w:p w:rsidR="006D2D14" w:rsidRPr="00E1165F" w:rsidRDefault="006D2D14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  <w:p w:rsidR="007A40CF" w:rsidRPr="00E1165F" w:rsidRDefault="007A40CF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  <w:p w:rsidR="007A40CF" w:rsidRPr="00E1165F" w:rsidRDefault="007A40CF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  <w:p w:rsidR="007A40CF" w:rsidRPr="00E1165F" w:rsidRDefault="007A40CF" w:rsidP="00B47B41">
            <w:pPr>
              <w:spacing w:before="120"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</w:p>
        </w:tc>
      </w:tr>
    </w:tbl>
    <w:p w:rsidR="00E06951" w:rsidRDefault="00E06951" w:rsidP="006A1F85">
      <w:pPr>
        <w:ind w:right="4222"/>
        <w:rPr>
          <w:rFonts w:ascii="Courier New" w:hAnsi="Courier New" w:cs="Courier New"/>
        </w:rPr>
      </w:pPr>
    </w:p>
    <w:p w:rsidR="00E1165F" w:rsidRPr="00E1165F" w:rsidRDefault="00E1165F" w:rsidP="00DD4A0C">
      <w:pPr>
        <w:spacing w:after="0" w:line="480" w:lineRule="auto"/>
        <w:ind w:left="-851" w:right="1104"/>
        <w:rPr>
          <w:rFonts w:ascii="Courier New" w:hAnsi="Courier New" w:cs="Courier New"/>
          <w:i/>
        </w:rPr>
      </w:pPr>
      <w:r>
        <w:rPr>
          <w:rFonts w:ascii="Courier New" w:hAnsi="Courier New" w:cs="Courier New"/>
        </w:rPr>
        <w:t xml:space="preserve">* </w:t>
      </w:r>
      <w:proofErr w:type="spellStart"/>
      <w:r>
        <w:rPr>
          <w:rFonts w:ascii="Courier New" w:hAnsi="Courier New" w:cs="Courier New"/>
        </w:rPr>
        <w:t>ORFs</w:t>
      </w:r>
      <w:proofErr w:type="spellEnd"/>
      <w:r>
        <w:rPr>
          <w:rFonts w:ascii="Courier New" w:hAnsi="Courier New" w:cs="Courier New"/>
        </w:rPr>
        <w:t xml:space="preserve"> derive</w:t>
      </w:r>
      <w:r w:rsidR="0070435A">
        <w:rPr>
          <w:rFonts w:ascii="Courier New" w:hAnsi="Courier New" w:cs="Courier New"/>
        </w:rPr>
        <w:t>*</w:t>
      </w:r>
      <w:r>
        <w:rPr>
          <w:rFonts w:ascii="Courier New" w:hAnsi="Courier New" w:cs="Courier New"/>
        </w:rPr>
        <w:t xml:space="preserve"> </w:t>
      </w:r>
      <w:proofErr w:type="spellStart"/>
      <w:r w:rsidR="0070435A">
        <w:rPr>
          <w:rFonts w:ascii="Courier New" w:hAnsi="Courier New" w:cs="Courier New"/>
        </w:rPr>
        <w:t>ORFs</w:t>
      </w:r>
      <w:proofErr w:type="spellEnd"/>
      <w:r w:rsidR="0070435A">
        <w:rPr>
          <w:rFonts w:ascii="Courier New" w:hAnsi="Courier New" w:cs="Courier New"/>
        </w:rPr>
        <w:t xml:space="preserve"> </w:t>
      </w:r>
      <w:proofErr w:type="spellStart"/>
      <w:r w:rsidR="0070435A">
        <w:rPr>
          <w:rFonts w:ascii="Courier New" w:hAnsi="Courier New" w:cs="Courier New"/>
        </w:rPr>
        <w:t>derived</w:t>
      </w:r>
      <w:proofErr w:type="spellEnd"/>
      <w:r w:rsidR="0070435A">
        <w:rPr>
          <w:rFonts w:ascii="Courier New" w:hAnsi="Courier New" w:cs="Courier New"/>
        </w:rPr>
        <w:t xml:space="preserve"> </w:t>
      </w:r>
      <w:proofErr w:type="spellStart"/>
      <w:r w:rsidR="0070435A">
        <w:rPr>
          <w:rFonts w:ascii="Courier New" w:hAnsi="Courier New" w:cs="Courier New"/>
        </w:rPr>
        <w:t>C</w:t>
      </w:r>
      <w:r>
        <w:rPr>
          <w:rFonts w:ascii="Courier New" w:hAnsi="Courier New" w:cs="Courier New"/>
        </w:rPr>
        <w:t>himera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proteins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formed</w:t>
      </w:r>
      <w:proofErr w:type="spellEnd"/>
      <w:r>
        <w:rPr>
          <w:rFonts w:ascii="Courier New" w:hAnsi="Courier New" w:cs="Courier New"/>
        </w:rPr>
        <w:t xml:space="preserve"> in </w:t>
      </w:r>
      <w:proofErr w:type="spellStart"/>
      <w:r>
        <w:rPr>
          <w:rFonts w:ascii="Courier New" w:hAnsi="Courier New" w:cs="Courier New"/>
        </w:rPr>
        <w:t>the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kDNA</w:t>
      </w:r>
      <w:proofErr w:type="spellEnd"/>
      <w:proofErr w:type="gram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integration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events</w:t>
      </w:r>
      <w:proofErr w:type="spellEnd"/>
      <w:r>
        <w:rPr>
          <w:rFonts w:ascii="Courier New" w:hAnsi="Courier New" w:cs="Courier New"/>
        </w:rPr>
        <w:t xml:space="preserve">: </w:t>
      </w:r>
      <w:proofErr w:type="spellStart"/>
      <w:r>
        <w:rPr>
          <w:rFonts w:ascii="Courier New" w:hAnsi="Courier New" w:cs="Courier New"/>
        </w:rPr>
        <w:t>Blue</w:t>
      </w:r>
      <w:proofErr w:type="spellEnd"/>
      <w:r>
        <w:rPr>
          <w:rFonts w:ascii="Courier New" w:hAnsi="Courier New" w:cs="Courier New"/>
        </w:rPr>
        <w:t xml:space="preserve">, </w:t>
      </w:r>
      <w:proofErr w:type="spellStart"/>
      <w:r>
        <w:rPr>
          <w:rFonts w:ascii="Courier New" w:hAnsi="Courier New" w:cs="Courier New"/>
        </w:rPr>
        <w:t>kDNA</w:t>
      </w:r>
      <w:proofErr w:type="spellEnd"/>
      <w:r>
        <w:rPr>
          <w:rFonts w:ascii="Courier New" w:hAnsi="Courier New" w:cs="Courier New"/>
        </w:rPr>
        <w:t xml:space="preserve">; Green, </w:t>
      </w:r>
      <w:proofErr w:type="spellStart"/>
      <w:r>
        <w:rPr>
          <w:rFonts w:ascii="Courier New" w:hAnsi="Courier New" w:cs="Courier New"/>
          <w:i/>
        </w:rPr>
        <w:t>Gallus</w:t>
      </w:r>
      <w:proofErr w:type="spellEnd"/>
      <w:r>
        <w:rPr>
          <w:rFonts w:ascii="Courier New" w:hAnsi="Courier New" w:cs="Courier New"/>
          <w:i/>
        </w:rPr>
        <w:t xml:space="preserve"> </w:t>
      </w:r>
      <w:proofErr w:type="spellStart"/>
      <w:r>
        <w:rPr>
          <w:rFonts w:ascii="Courier New" w:hAnsi="Courier New" w:cs="Courier New"/>
          <w:i/>
        </w:rPr>
        <w:t>gallus</w:t>
      </w:r>
      <w:proofErr w:type="spellEnd"/>
      <w:r>
        <w:rPr>
          <w:rFonts w:ascii="Courier New" w:hAnsi="Courier New" w:cs="Courier New"/>
          <w:i/>
        </w:rPr>
        <w:t xml:space="preserve"> </w:t>
      </w:r>
      <w:r w:rsidRPr="00E1165F">
        <w:rPr>
          <w:rFonts w:ascii="Courier New" w:hAnsi="Courier New" w:cs="Courier New"/>
        </w:rPr>
        <w:t>DNA</w:t>
      </w:r>
      <w:r>
        <w:rPr>
          <w:rFonts w:ascii="Courier New" w:hAnsi="Courier New" w:cs="Courier New"/>
        </w:rPr>
        <w:t>.</w:t>
      </w:r>
    </w:p>
    <w:sectPr w:rsidR="00E1165F" w:rsidRPr="00E1165F" w:rsidSect="006A1F85">
      <w:pgSz w:w="16838" w:h="11906" w:orient="landscape"/>
      <w:pgMar w:top="1701" w:right="0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E76BA"/>
    <w:rsid w:val="00011DAD"/>
    <w:rsid w:val="000E5DF0"/>
    <w:rsid w:val="000E76BA"/>
    <w:rsid w:val="001F2B73"/>
    <w:rsid w:val="0029581C"/>
    <w:rsid w:val="002D3A0D"/>
    <w:rsid w:val="002D3CFA"/>
    <w:rsid w:val="002D6D98"/>
    <w:rsid w:val="00322B19"/>
    <w:rsid w:val="00333668"/>
    <w:rsid w:val="003649B3"/>
    <w:rsid w:val="00475995"/>
    <w:rsid w:val="004C5E77"/>
    <w:rsid w:val="004F311D"/>
    <w:rsid w:val="006647F0"/>
    <w:rsid w:val="006A1F85"/>
    <w:rsid w:val="006D2D14"/>
    <w:rsid w:val="0070435A"/>
    <w:rsid w:val="007127B3"/>
    <w:rsid w:val="00780517"/>
    <w:rsid w:val="007A40CF"/>
    <w:rsid w:val="007B2DE7"/>
    <w:rsid w:val="007B6D21"/>
    <w:rsid w:val="008269B1"/>
    <w:rsid w:val="008B6D6E"/>
    <w:rsid w:val="009046E4"/>
    <w:rsid w:val="00952859"/>
    <w:rsid w:val="009C6BA8"/>
    <w:rsid w:val="00A06106"/>
    <w:rsid w:val="00AE7ECB"/>
    <w:rsid w:val="00B30DCF"/>
    <w:rsid w:val="00B47B41"/>
    <w:rsid w:val="00BA2EDD"/>
    <w:rsid w:val="00C35386"/>
    <w:rsid w:val="00C541AB"/>
    <w:rsid w:val="00CF13D1"/>
    <w:rsid w:val="00D4307A"/>
    <w:rsid w:val="00DD17EC"/>
    <w:rsid w:val="00DD4A0C"/>
    <w:rsid w:val="00DF36F9"/>
    <w:rsid w:val="00E06951"/>
    <w:rsid w:val="00E1165F"/>
    <w:rsid w:val="00E56A86"/>
    <w:rsid w:val="00EA046E"/>
    <w:rsid w:val="00FE14A1"/>
    <w:rsid w:val="00FE4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120" w:line="276" w:lineRule="auto"/>
        <w:ind w:left="-57" w:right="-136" w:firstLine="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6BA"/>
    <w:pPr>
      <w:spacing w:before="0" w:after="200"/>
      <w:ind w:left="0" w:right="0" w:firstLine="0"/>
      <w:jc w:val="left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nhideWhenUsed/>
    <w:rsid w:val="000E76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rsid w:val="000E76BA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semiHidden/>
    <w:unhideWhenUsed/>
    <w:rsid w:val="000E76BA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E76BA"/>
    <w:rPr>
      <w:color w:val="800080" w:themeColor="followedHyperlink"/>
      <w:u w:val="single"/>
    </w:rPr>
  </w:style>
  <w:style w:type="paragraph" w:styleId="PargrafodaLista">
    <w:name w:val="List Paragraph"/>
    <w:basedOn w:val="Normal"/>
    <w:uiPriority w:val="34"/>
    <w:qFormat/>
    <w:rsid w:val="00E1165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4</Pages>
  <Words>595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ônio Teixeira</dc:creator>
  <cp:lastModifiedBy>Antônio Teixeira</cp:lastModifiedBy>
  <cp:revision>16</cp:revision>
  <dcterms:created xsi:type="dcterms:W3CDTF">2010-10-06T12:36:00Z</dcterms:created>
  <dcterms:modified xsi:type="dcterms:W3CDTF">2010-11-11T13:44:00Z</dcterms:modified>
</cp:coreProperties>
</file>